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6B1BA" w14:textId="525F463E" w:rsidR="00971E98" w:rsidRPr="00422000" w:rsidRDefault="00CD5FE4" w:rsidP="00971E98">
      <w:pPr>
        <w:spacing w:after="0" w:line="480" w:lineRule="auto"/>
        <w:jc w:val="center"/>
        <w:rPr>
          <w:rFonts w:asciiTheme="majorBidi" w:hAnsiTheme="majorBidi" w:cstheme="majorBidi"/>
          <w:sz w:val="36"/>
          <w:szCs w:val="36"/>
        </w:rPr>
      </w:pPr>
      <w:r>
        <w:rPr>
          <w:rFonts w:asciiTheme="majorBidi" w:hAnsiTheme="majorBidi" w:cstheme="majorBidi"/>
          <w:b/>
          <w:sz w:val="36"/>
          <w:szCs w:val="36"/>
        </w:rPr>
        <w:t>Microengineered Filters</w:t>
      </w:r>
      <w:r w:rsidR="00971E98">
        <w:rPr>
          <w:rFonts w:asciiTheme="majorBidi" w:hAnsiTheme="majorBidi" w:cstheme="majorBidi"/>
          <w:b/>
          <w:sz w:val="36"/>
          <w:szCs w:val="36"/>
        </w:rPr>
        <w:t xml:space="preserve"> for Efficient </w:t>
      </w:r>
      <w:r w:rsidR="00971E98" w:rsidRPr="00422000">
        <w:rPr>
          <w:rFonts w:asciiTheme="majorBidi" w:hAnsiTheme="majorBidi" w:cstheme="majorBidi"/>
          <w:b/>
          <w:sz w:val="36"/>
          <w:szCs w:val="36"/>
        </w:rPr>
        <w:t xml:space="preserve">Delivery of Nanomaterials into </w:t>
      </w:r>
      <w:r w:rsidR="00606AFD">
        <w:rPr>
          <w:rFonts w:asciiTheme="majorBidi" w:hAnsiTheme="majorBidi" w:cstheme="majorBidi"/>
          <w:b/>
          <w:sz w:val="36"/>
          <w:szCs w:val="36"/>
        </w:rPr>
        <w:t>Mammalian</w:t>
      </w:r>
      <w:r w:rsidR="00971E98" w:rsidRPr="00422000">
        <w:rPr>
          <w:rFonts w:asciiTheme="majorBidi" w:hAnsiTheme="majorBidi" w:cstheme="majorBidi"/>
          <w:b/>
          <w:sz w:val="36"/>
          <w:szCs w:val="36"/>
        </w:rPr>
        <w:t xml:space="preserve"> Cells </w:t>
      </w:r>
    </w:p>
    <w:p w14:paraId="675079AF" w14:textId="77777777" w:rsidR="009903D0" w:rsidRPr="009903D0" w:rsidRDefault="009903D0" w:rsidP="009903D0">
      <w:pPr>
        <w:pStyle w:val="NoSpacing"/>
        <w:spacing w:line="360" w:lineRule="auto"/>
        <w:rPr>
          <w:rFonts w:cstheme="majorBidi"/>
          <w:szCs w:val="24"/>
          <w:lang w:val="en-AU"/>
        </w:rPr>
      </w:pPr>
      <w:r w:rsidRPr="009903D0">
        <w:rPr>
          <w:rFonts w:cstheme="majorBidi"/>
          <w:szCs w:val="24"/>
          <w:lang w:val="en-AU"/>
        </w:rPr>
        <w:t>Dorsa Morshedi Rad1, Meysam Rezaei2,3,4, Payar Radfar1, Majid Ebrahimi Warkiani1,3,4,5*</w:t>
      </w:r>
    </w:p>
    <w:p w14:paraId="15591FCB" w14:textId="77777777" w:rsidR="009903D0" w:rsidRPr="009903D0" w:rsidRDefault="009903D0" w:rsidP="009903D0">
      <w:pPr>
        <w:pStyle w:val="NoSpacing"/>
        <w:spacing w:line="360" w:lineRule="auto"/>
        <w:rPr>
          <w:rFonts w:cstheme="majorBidi"/>
          <w:szCs w:val="24"/>
          <w:lang w:val="en-AU"/>
        </w:rPr>
      </w:pPr>
    </w:p>
    <w:p w14:paraId="172573D5" w14:textId="77777777" w:rsidR="009903D0" w:rsidRPr="009903D0" w:rsidRDefault="009903D0" w:rsidP="009903D0">
      <w:pPr>
        <w:pStyle w:val="NoSpacing"/>
        <w:spacing w:line="360" w:lineRule="auto"/>
        <w:rPr>
          <w:rFonts w:cstheme="majorBidi"/>
          <w:szCs w:val="24"/>
          <w:lang w:val="en-AU"/>
        </w:rPr>
      </w:pPr>
    </w:p>
    <w:p w14:paraId="12D977FE" w14:textId="77777777" w:rsidR="009903D0" w:rsidRPr="009903D0" w:rsidRDefault="009903D0" w:rsidP="009903D0">
      <w:pPr>
        <w:pStyle w:val="NoSpacing"/>
        <w:spacing w:line="360" w:lineRule="auto"/>
        <w:rPr>
          <w:rFonts w:cstheme="majorBidi"/>
          <w:szCs w:val="24"/>
          <w:lang w:val="en-AU"/>
        </w:rPr>
      </w:pPr>
      <w:r w:rsidRPr="009903D0">
        <w:rPr>
          <w:rFonts w:cstheme="majorBidi"/>
          <w:szCs w:val="24"/>
          <w:lang w:val="en-AU"/>
        </w:rPr>
        <w:t>1School of Biomedical Engineering, University of Technology Sydney, Sydney, New South Wales 2007, Australia</w:t>
      </w:r>
    </w:p>
    <w:p w14:paraId="3BDCF4EF" w14:textId="77777777" w:rsidR="009903D0" w:rsidRPr="009903D0" w:rsidRDefault="009903D0" w:rsidP="009903D0">
      <w:pPr>
        <w:pStyle w:val="NoSpacing"/>
        <w:spacing w:line="360" w:lineRule="auto"/>
        <w:rPr>
          <w:rFonts w:cstheme="majorBidi"/>
          <w:szCs w:val="24"/>
          <w:lang w:val="en-AU"/>
        </w:rPr>
      </w:pPr>
      <w:r w:rsidRPr="009903D0">
        <w:rPr>
          <w:rFonts w:cstheme="majorBidi"/>
          <w:szCs w:val="24"/>
          <w:lang w:val="en-AU"/>
        </w:rPr>
        <w:t>2Genea, Sydney, New South Wales 2000, Australia</w:t>
      </w:r>
    </w:p>
    <w:p w14:paraId="26AD4E5E" w14:textId="77777777" w:rsidR="009903D0" w:rsidRPr="009903D0" w:rsidRDefault="009903D0" w:rsidP="009903D0">
      <w:pPr>
        <w:pStyle w:val="NoSpacing"/>
        <w:spacing w:line="360" w:lineRule="auto"/>
        <w:rPr>
          <w:rFonts w:cstheme="majorBidi"/>
          <w:szCs w:val="24"/>
          <w:lang w:val="en-AU"/>
        </w:rPr>
      </w:pPr>
      <w:r w:rsidRPr="009903D0">
        <w:rPr>
          <w:rFonts w:cstheme="majorBidi"/>
          <w:szCs w:val="24"/>
          <w:lang w:val="en-AU"/>
        </w:rPr>
        <w:t>3Institute for Biomedical Materials &amp; Devices (IBMD), Faculty of Science, University of Technology Sydney, Sydney, NSW 2007, Australia</w:t>
      </w:r>
    </w:p>
    <w:p w14:paraId="61A421F2" w14:textId="77777777" w:rsidR="009903D0" w:rsidRPr="009903D0" w:rsidRDefault="009903D0" w:rsidP="009903D0">
      <w:pPr>
        <w:pStyle w:val="NoSpacing"/>
        <w:spacing w:line="360" w:lineRule="auto"/>
        <w:rPr>
          <w:rFonts w:cstheme="majorBidi"/>
          <w:szCs w:val="24"/>
          <w:lang w:val="en-AU"/>
        </w:rPr>
      </w:pPr>
      <w:r w:rsidRPr="009903D0">
        <w:rPr>
          <w:rFonts w:cstheme="majorBidi"/>
          <w:szCs w:val="24"/>
          <w:lang w:val="en-AU"/>
        </w:rPr>
        <w:t>4SUStech-UTS Joint Research Centre for Biomedical Materials and Devices, Southern University of Science and Technology, Shenzhen 518055, People’s Republic of China</w:t>
      </w:r>
    </w:p>
    <w:p w14:paraId="4A90C9CC" w14:textId="70B72AC9" w:rsidR="00971E98" w:rsidRPr="0057056C" w:rsidRDefault="009903D0" w:rsidP="009903D0">
      <w:pPr>
        <w:pStyle w:val="NoSpacing"/>
        <w:spacing w:line="360" w:lineRule="auto"/>
        <w:rPr>
          <w:rFonts w:ascii="Times New Roman" w:hAnsi="Times New Roman" w:cs="Times New Roman"/>
          <w:szCs w:val="24"/>
        </w:rPr>
      </w:pPr>
      <w:r w:rsidRPr="009903D0">
        <w:rPr>
          <w:rFonts w:cstheme="majorBidi"/>
          <w:szCs w:val="24"/>
          <w:lang w:val="en-AU"/>
        </w:rPr>
        <w:t>5Institute of Molecular Medicine, Sechenov University, Moscow, 119991, Russia</w:t>
      </w:r>
    </w:p>
    <w:p w14:paraId="315FE855" w14:textId="4760DDF8" w:rsidR="00DF68FE" w:rsidRDefault="00DF68FE" w:rsidP="0035338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6A304BCE" w14:textId="59D9206F" w:rsidR="00DF68FE" w:rsidRDefault="00DF68FE" w:rsidP="0035338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79BE332A" w14:textId="10BDC13B" w:rsidR="00DF68FE" w:rsidRDefault="00DF68FE" w:rsidP="0035338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5AAAA85C" w14:textId="6009A68A" w:rsidR="00DF68FE" w:rsidRDefault="00DF68FE" w:rsidP="00D93A39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6D46E328" w14:textId="53856C5E" w:rsidR="00DF68FE" w:rsidRDefault="00DF68FE" w:rsidP="0035338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409B2F49" w14:textId="1C71D4E5" w:rsidR="00DF68FE" w:rsidRDefault="00DF68FE" w:rsidP="0035338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560112B5" w14:textId="02378878" w:rsidR="00DF68FE" w:rsidRDefault="00DF68FE" w:rsidP="0035338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277B077C" w14:textId="35DAFA1D" w:rsidR="00DF68FE" w:rsidRDefault="00DF68FE" w:rsidP="0035338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2CBA01C1" w14:textId="76E20D12" w:rsidR="00DF68FE" w:rsidRDefault="00DF68FE" w:rsidP="0035338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591C6213" w14:textId="30EB5A88" w:rsidR="00DF68FE" w:rsidRDefault="00DF68FE" w:rsidP="0035338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4FFCCEE6" w14:textId="309A2FF0" w:rsidR="00DF68FE" w:rsidRDefault="00DF68FE" w:rsidP="0035338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262DD09F" w14:textId="46A933B6" w:rsidR="00DF68FE" w:rsidRDefault="00DF68FE" w:rsidP="0035338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4E4E0628" w14:textId="224EFB0F" w:rsidR="00DF68FE" w:rsidRDefault="00DF68FE" w:rsidP="00353384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0F8C0130" w14:textId="77777777" w:rsidR="00DF68FE" w:rsidRPr="00DF68FE" w:rsidRDefault="00DF68FE" w:rsidP="00DF68FE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DF68FE">
        <w:rPr>
          <w:rFonts w:asciiTheme="majorBidi" w:hAnsiTheme="majorBidi" w:cstheme="majorBidi"/>
          <w:sz w:val="24"/>
          <w:szCs w:val="24"/>
        </w:rPr>
        <w:t>* Contact:</w:t>
      </w:r>
    </w:p>
    <w:p w14:paraId="0916540D" w14:textId="158D962D" w:rsidR="00DF68FE" w:rsidRPr="00DF68FE" w:rsidRDefault="00DF68FE" w:rsidP="00DF68FE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DF68FE">
        <w:rPr>
          <w:rFonts w:asciiTheme="majorBidi" w:hAnsiTheme="majorBidi" w:cstheme="majorBidi"/>
          <w:sz w:val="24"/>
          <w:szCs w:val="24"/>
        </w:rPr>
        <w:t>Majid Ebrahimi Warkiani (</w:t>
      </w:r>
      <w:hyperlink r:id="rId8" w:history="1">
        <w:r w:rsidRPr="00741A67">
          <w:rPr>
            <w:rStyle w:val="Hyperlink"/>
            <w:rFonts w:asciiTheme="majorBidi" w:hAnsiTheme="majorBidi" w:cstheme="majorBidi"/>
            <w:sz w:val="24"/>
            <w:szCs w:val="24"/>
          </w:rPr>
          <w:t>majid.warkiani@uts.edu.au</w:t>
        </w:r>
      </w:hyperlink>
      <w:r>
        <w:rPr>
          <w:rFonts w:asciiTheme="majorBidi" w:hAnsiTheme="majorBidi" w:cstheme="majorBidi"/>
          <w:sz w:val="24"/>
          <w:szCs w:val="24"/>
        </w:rPr>
        <w:t>)</w:t>
      </w:r>
    </w:p>
    <w:p w14:paraId="4B022FB6" w14:textId="0B4C9FBD" w:rsidR="00DF68FE" w:rsidRDefault="00DF68FE" w:rsidP="00DF68FE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DF68FE">
        <w:rPr>
          <w:rFonts w:asciiTheme="majorBidi" w:hAnsiTheme="majorBidi" w:cstheme="majorBidi"/>
          <w:sz w:val="24"/>
          <w:szCs w:val="24"/>
        </w:rPr>
        <w:t>School of Biomedical Engineering, University Technology Sydney, New South Wales 2007, Australia</w:t>
      </w:r>
    </w:p>
    <w:p w14:paraId="1598C312" w14:textId="77777777" w:rsidR="004100BA" w:rsidRPr="00353384" w:rsidRDefault="004100BA" w:rsidP="00DF68FE">
      <w:pPr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0A3ADE8A" w14:textId="77777777" w:rsidR="009B0EF7" w:rsidRPr="004178F1" w:rsidRDefault="009B0EF7" w:rsidP="009B0EF7">
      <w:pPr>
        <w:spacing w:after="0" w:line="240" w:lineRule="auto"/>
        <w:jc w:val="center"/>
        <w:rPr>
          <w:rFonts w:asciiTheme="majorBidi" w:hAnsiTheme="majorBidi" w:cstheme="majorBidi"/>
          <w:i/>
          <w:sz w:val="24"/>
        </w:rPr>
      </w:pPr>
    </w:p>
    <w:p w14:paraId="31F19A24" w14:textId="25D0BCFD" w:rsidR="00C02579" w:rsidRDefault="003C28CE" w:rsidP="00A3188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0800" behindDoc="1" locked="0" layoutInCell="1" allowOverlap="1" wp14:anchorId="1EEBE7D9" wp14:editId="39D8A3A0">
            <wp:simplePos x="0" y="0"/>
            <wp:positionH relativeFrom="margin">
              <wp:align>left</wp:align>
            </wp:positionH>
            <wp:positionV relativeFrom="paragraph">
              <wp:posOffset>495300</wp:posOffset>
            </wp:positionV>
            <wp:extent cx="5704114" cy="3859286"/>
            <wp:effectExtent l="0" t="0" r="0" b="8255"/>
            <wp:wrapTight wrapText="bothSides">
              <wp:wrapPolygon edited="0">
                <wp:start x="0" y="0"/>
                <wp:lineTo x="0" y="21540"/>
                <wp:lineTo x="21499" y="21540"/>
                <wp:lineTo x="21499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89" r="9473"/>
                    <a:stretch/>
                  </pic:blipFill>
                  <pic:spPr bwMode="auto">
                    <a:xfrm>
                      <a:off x="0" y="0"/>
                      <a:ext cx="5704114" cy="3859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267B17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="00434A1A">
        <w:rPr>
          <w:rFonts w:asciiTheme="majorBidi" w:hAnsiTheme="majorBidi" w:cstheme="majorBidi"/>
          <w:b/>
          <w:bCs/>
          <w:sz w:val="28"/>
          <w:szCs w:val="28"/>
        </w:rPr>
        <w:t>Information</w:t>
      </w:r>
      <w:r w:rsidR="00434A1A" w:rsidRPr="00873BE3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6F4728D8" w14:textId="3C5538B8" w:rsidR="00691241" w:rsidRPr="00906658" w:rsidRDefault="00A7376B">
      <w:pPr>
        <w:pStyle w:val="Heading1"/>
        <w:spacing w:line="240" w:lineRule="auto"/>
        <w:jc w:val="both"/>
        <w:rPr>
          <w:rFonts w:asciiTheme="majorBidi" w:hAnsiTheme="majorBidi"/>
          <w:b/>
          <w:bCs/>
          <w:color w:val="auto"/>
          <w:sz w:val="24"/>
          <w:szCs w:val="24"/>
        </w:rPr>
      </w:pPr>
      <w:r w:rsidRPr="00C60861">
        <w:rPr>
          <w:rFonts w:asciiTheme="majorBidi" w:hAnsiTheme="majorBidi"/>
          <w:b/>
          <w:bCs/>
          <w:color w:val="auto"/>
          <w:sz w:val="24"/>
          <w:szCs w:val="24"/>
        </w:rPr>
        <w:t xml:space="preserve">Supplementary Figure </w:t>
      </w:r>
      <w:r w:rsidR="00C82D09" w:rsidRPr="00C60861">
        <w:rPr>
          <w:rFonts w:asciiTheme="majorBidi" w:hAnsiTheme="majorBidi"/>
          <w:b/>
          <w:bCs/>
          <w:color w:val="auto"/>
          <w:sz w:val="24"/>
          <w:szCs w:val="24"/>
        </w:rPr>
        <w:t>1</w:t>
      </w:r>
      <w:r w:rsidR="00906658">
        <w:rPr>
          <w:rFonts w:asciiTheme="majorBidi" w:hAnsiTheme="majorBidi"/>
          <w:b/>
          <w:bCs/>
          <w:color w:val="auto"/>
          <w:sz w:val="24"/>
          <w:szCs w:val="24"/>
        </w:rPr>
        <w:t>:</w:t>
      </w:r>
      <w:r w:rsidR="00FF310D"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 w:rsidR="009263FD">
        <w:rPr>
          <w:rFonts w:asciiTheme="majorBidi" w:hAnsiTheme="majorBidi"/>
          <w:color w:val="auto"/>
          <w:sz w:val="24"/>
          <w:szCs w:val="24"/>
        </w:rPr>
        <w:t xml:space="preserve">Testing </w:t>
      </w:r>
      <w:r w:rsidR="009263FD">
        <w:rPr>
          <w:rFonts w:asciiTheme="majorBidi" w:hAnsiTheme="majorBidi"/>
          <w:color w:val="000000" w:themeColor="text1"/>
          <w:sz w:val="24"/>
          <w:szCs w:val="24"/>
        </w:rPr>
        <w:t>t</w:t>
      </w:r>
      <w:r w:rsidR="009263FD" w:rsidRPr="00D76EDB">
        <w:rPr>
          <w:rFonts w:asciiTheme="majorBidi" w:hAnsiTheme="majorBidi"/>
          <w:color w:val="000000" w:themeColor="text1"/>
          <w:sz w:val="24"/>
          <w:szCs w:val="24"/>
        </w:rPr>
        <w:t xml:space="preserve">he operational flow rate from 0.5-10 ml </w:t>
      </w:r>
      <w:proofErr w:type="gramStart"/>
      <w:r w:rsidR="009263FD" w:rsidRPr="00D76EDB">
        <w:rPr>
          <w:rFonts w:asciiTheme="majorBidi" w:hAnsiTheme="majorBidi"/>
          <w:color w:val="000000" w:themeColor="text1"/>
          <w:sz w:val="24"/>
          <w:szCs w:val="24"/>
        </w:rPr>
        <w:t>min</w:t>
      </w:r>
      <w:r w:rsidR="009263FD" w:rsidRPr="00D76EDB">
        <w:rPr>
          <w:rFonts w:asciiTheme="majorBidi" w:hAnsiTheme="majorBidi"/>
          <w:color w:val="000000" w:themeColor="text1"/>
          <w:sz w:val="24"/>
          <w:szCs w:val="24"/>
          <w:vertAlign w:val="superscript"/>
        </w:rPr>
        <w:t>-1</w:t>
      </w:r>
      <w:proofErr w:type="gramEnd"/>
      <w:r w:rsidR="009263FD" w:rsidRPr="00D76EDB">
        <w:rPr>
          <w:rFonts w:asciiTheme="majorBidi" w:hAnsiTheme="majorBidi"/>
          <w:color w:val="000000" w:themeColor="text1"/>
          <w:sz w:val="24"/>
          <w:szCs w:val="24"/>
        </w:rPr>
        <w:t>.</w:t>
      </w:r>
      <w:r w:rsidR="009263FD">
        <w:rPr>
          <w:rFonts w:asciiTheme="majorBidi" w:hAnsiTheme="majorBidi"/>
          <w:color w:val="000000" w:themeColor="text1"/>
          <w:sz w:val="24"/>
          <w:szCs w:val="24"/>
        </w:rPr>
        <w:t xml:space="preserve"> </w:t>
      </w:r>
      <w:r w:rsidR="009263FD">
        <w:rPr>
          <w:rFonts w:asciiTheme="majorBidi" w:hAnsiTheme="majorBidi"/>
          <w:color w:val="auto"/>
          <w:sz w:val="24"/>
          <w:szCs w:val="24"/>
        </w:rPr>
        <w:t>A</w:t>
      </w:r>
      <w:r w:rsidR="00154279">
        <w:rPr>
          <w:rFonts w:asciiTheme="majorBidi" w:hAnsiTheme="majorBidi"/>
          <w:color w:val="auto"/>
          <w:sz w:val="24"/>
          <w:szCs w:val="24"/>
        </w:rPr>
        <w:t>-E</w:t>
      </w:r>
      <w:r w:rsidR="009263FD">
        <w:rPr>
          <w:rFonts w:asciiTheme="majorBidi" w:hAnsiTheme="majorBidi"/>
          <w:color w:val="auto"/>
          <w:sz w:val="24"/>
          <w:szCs w:val="24"/>
        </w:rPr>
        <w:t xml:space="preserve">) </w:t>
      </w:r>
      <w:r w:rsidR="00AF4A88">
        <w:rPr>
          <w:rFonts w:asciiTheme="majorBidi" w:hAnsiTheme="majorBidi"/>
          <w:color w:val="auto"/>
          <w:sz w:val="24"/>
          <w:szCs w:val="24"/>
        </w:rPr>
        <w:t xml:space="preserve">these plans </w:t>
      </w:r>
      <w:r w:rsidR="00165AAC">
        <w:rPr>
          <w:rFonts w:asciiTheme="majorBidi" w:hAnsiTheme="majorBidi"/>
          <w:color w:val="auto"/>
          <w:sz w:val="24"/>
          <w:szCs w:val="24"/>
        </w:rPr>
        <w:t xml:space="preserve">indicate the delivery </w:t>
      </w:r>
      <w:r w:rsidR="00AF4A88">
        <w:rPr>
          <w:rFonts w:asciiTheme="majorBidi" w:hAnsiTheme="majorBidi"/>
          <w:color w:val="auto"/>
          <w:sz w:val="24"/>
          <w:szCs w:val="24"/>
        </w:rPr>
        <w:t>efficiency</w:t>
      </w:r>
      <w:r w:rsidR="00165AAC">
        <w:rPr>
          <w:rFonts w:asciiTheme="majorBidi" w:hAnsiTheme="majorBidi"/>
          <w:color w:val="auto"/>
          <w:sz w:val="24"/>
          <w:szCs w:val="24"/>
        </w:rPr>
        <w:t xml:space="preserve"> at the flow rate of 0.5, </w:t>
      </w:r>
      <w:proofErr w:type="gramStart"/>
      <w:r w:rsidR="00165AAC">
        <w:rPr>
          <w:rFonts w:asciiTheme="majorBidi" w:hAnsiTheme="majorBidi"/>
          <w:color w:val="auto"/>
          <w:sz w:val="24"/>
          <w:szCs w:val="24"/>
        </w:rPr>
        <w:t>1, 2, 5, and 10 m</w:t>
      </w:r>
      <w:r w:rsidR="0044031F">
        <w:rPr>
          <w:rFonts w:asciiTheme="majorBidi" w:hAnsiTheme="majorBidi"/>
          <w:color w:val="auto"/>
          <w:sz w:val="24"/>
          <w:szCs w:val="24"/>
        </w:rPr>
        <w:t>l</w:t>
      </w:r>
      <w:proofErr w:type="gramEnd"/>
      <w:r w:rsidR="0044031F">
        <w:rPr>
          <w:rFonts w:asciiTheme="majorBidi" w:hAnsiTheme="majorBidi"/>
          <w:color w:val="auto"/>
          <w:sz w:val="24"/>
          <w:szCs w:val="24"/>
        </w:rPr>
        <w:t xml:space="preserve"> </w:t>
      </w:r>
      <w:r w:rsidR="0044031F" w:rsidRPr="00D76EDB">
        <w:rPr>
          <w:rFonts w:asciiTheme="majorBidi" w:hAnsiTheme="majorBidi"/>
          <w:color w:val="000000" w:themeColor="text1"/>
          <w:sz w:val="24"/>
          <w:szCs w:val="24"/>
        </w:rPr>
        <w:t>min</w:t>
      </w:r>
      <w:r w:rsidR="0044031F" w:rsidRPr="00D76EDB">
        <w:rPr>
          <w:rFonts w:asciiTheme="majorBidi" w:hAnsiTheme="majorBidi"/>
          <w:color w:val="000000" w:themeColor="text1"/>
          <w:sz w:val="24"/>
          <w:szCs w:val="24"/>
          <w:vertAlign w:val="superscript"/>
        </w:rPr>
        <w:t>-1</w:t>
      </w:r>
      <w:r w:rsidR="00962C93">
        <w:rPr>
          <w:rFonts w:asciiTheme="majorBidi" w:hAnsiTheme="majorBidi"/>
          <w:color w:val="000000" w:themeColor="text1"/>
          <w:sz w:val="24"/>
          <w:szCs w:val="24"/>
        </w:rPr>
        <w:t>, respectively</w:t>
      </w:r>
      <w:r w:rsidR="0044031F" w:rsidRPr="00A31885">
        <w:rPr>
          <w:rFonts w:asciiTheme="majorBidi" w:hAnsiTheme="majorBidi"/>
          <w:color w:val="000000" w:themeColor="text1"/>
          <w:sz w:val="24"/>
          <w:szCs w:val="24"/>
        </w:rPr>
        <w:t xml:space="preserve">. </w:t>
      </w:r>
      <w:r w:rsidR="00B50BF8" w:rsidRPr="00D76EDB">
        <w:rPr>
          <w:rFonts w:asciiTheme="majorBidi" w:hAnsiTheme="majorBidi"/>
          <w:color w:val="000000" w:themeColor="text1"/>
          <w:sz w:val="24"/>
          <w:szCs w:val="24"/>
        </w:rPr>
        <w:t xml:space="preserve">The </w:t>
      </w:r>
      <w:r w:rsidR="007E0F89" w:rsidRPr="00D76EDB">
        <w:rPr>
          <w:rFonts w:asciiTheme="majorBidi" w:hAnsiTheme="majorBidi"/>
          <w:color w:val="000000" w:themeColor="text1"/>
          <w:sz w:val="24"/>
          <w:szCs w:val="24"/>
        </w:rPr>
        <w:t>best delivery results were achieved at the flow rate of 2 ml min</w:t>
      </w:r>
      <w:r w:rsidR="007E0F89" w:rsidRPr="00D76EDB">
        <w:rPr>
          <w:rFonts w:asciiTheme="majorBidi" w:hAnsiTheme="majorBidi"/>
          <w:color w:val="000000" w:themeColor="text1"/>
          <w:sz w:val="24"/>
          <w:szCs w:val="24"/>
          <w:vertAlign w:val="superscript"/>
        </w:rPr>
        <w:t>-1</w:t>
      </w:r>
      <w:r w:rsidR="00A55CFE" w:rsidRPr="00D76EDB">
        <w:rPr>
          <w:rFonts w:asciiTheme="majorBidi" w:hAnsiTheme="majorBidi"/>
          <w:color w:val="000000" w:themeColor="text1"/>
          <w:sz w:val="24"/>
          <w:szCs w:val="24"/>
        </w:rPr>
        <w:t xml:space="preserve"> </w:t>
      </w:r>
      <w:r w:rsidR="00B045F3">
        <w:rPr>
          <w:rFonts w:asciiTheme="majorBidi" w:hAnsiTheme="majorBidi"/>
          <w:color w:val="000000" w:themeColor="text1"/>
          <w:sz w:val="24"/>
          <w:szCs w:val="24"/>
        </w:rPr>
        <w:t xml:space="preserve">with </w:t>
      </w:r>
      <w:r w:rsidR="00FF310D">
        <w:rPr>
          <w:rFonts w:asciiTheme="majorBidi" w:hAnsiTheme="majorBidi"/>
          <w:color w:val="000000" w:themeColor="text1"/>
          <w:sz w:val="24"/>
          <w:szCs w:val="24"/>
        </w:rPr>
        <w:t>61.9</w:t>
      </w:r>
      <w:r w:rsidR="00A55CFE" w:rsidRPr="00D76EDB">
        <w:rPr>
          <w:rFonts w:asciiTheme="majorBidi" w:hAnsiTheme="majorBidi"/>
          <w:color w:val="000000" w:themeColor="text1"/>
          <w:sz w:val="24"/>
          <w:szCs w:val="24"/>
        </w:rPr>
        <w:t>% delivery efficiency and 84% cell viability.</w:t>
      </w:r>
      <w:r w:rsidR="00BA6A42">
        <w:rPr>
          <w:rFonts w:asciiTheme="majorBidi" w:hAnsiTheme="majorBidi"/>
          <w:color w:val="000000" w:themeColor="text1"/>
          <w:sz w:val="24"/>
          <w:szCs w:val="24"/>
        </w:rPr>
        <w:t xml:space="preserve"> F) Cell viability of treated cells </w:t>
      </w:r>
      <w:r w:rsidR="00DC5E05">
        <w:rPr>
          <w:rFonts w:asciiTheme="majorBidi" w:hAnsiTheme="majorBidi"/>
          <w:color w:val="000000" w:themeColor="text1"/>
          <w:sz w:val="24"/>
          <w:szCs w:val="24"/>
        </w:rPr>
        <w:t>under different tested flow rates.</w:t>
      </w:r>
      <w:r w:rsidR="00A55CFE" w:rsidRPr="00D76EDB">
        <w:rPr>
          <w:rFonts w:asciiTheme="majorBidi" w:hAnsiTheme="majorBidi"/>
          <w:color w:val="000000" w:themeColor="text1"/>
          <w:sz w:val="24"/>
          <w:szCs w:val="24"/>
        </w:rPr>
        <w:t xml:space="preserve"> </w:t>
      </w:r>
      <w:r w:rsidR="00E22AFD" w:rsidRPr="00E22AFD">
        <w:rPr>
          <w:rFonts w:asciiTheme="majorBidi" w:hAnsiTheme="majorBidi"/>
          <w:color w:val="000000" w:themeColor="text1"/>
          <w:sz w:val="24"/>
          <w:szCs w:val="24"/>
        </w:rPr>
        <w:t>All error bars represent the mean ± standard error of the mean (N = 3)</w:t>
      </w:r>
      <w:r w:rsidR="00EA173D">
        <w:rPr>
          <w:rFonts w:asciiTheme="majorBidi" w:hAnsiTheme="majorBidi"/>
          <w:color w:val="000000" w:themeColor="text1"/>
          <w:sz w:val="24"/>
          <w:szCs w:val="24"/>
        </w:rPr>
        <w:t xml:space="preserve"> and </w:t>
      </w:r>
      <w:r w:rsidR="00EA173D" w:rsidRPr="00EA173D">
        <w:rPr>
          <w:rFonts w:asciiTheme="majorBidi" w:hAnsiTheme="majorBidi"/>
          <w:color w:val="000000" w:themeColor="text1"/>
          <w:sz w:val="24"/>
          <w:szCs w:val="24"/>
        </w:rPr>
        <w:t>** indicate P-values below</w:t>
      </w:r>
      <w:r w:rsidR="00F813D9">
        <w:rPr>
          <w:rFonts w:asciiTheme="majorBidi" w:hAnsiTheme="majorBidi"/>
          <w:color w:val="000000" w:themeColor="text1"/>
          <w:sz w:val="24"/>
          <w:szCs w:val="24"/>
        </w:rPr>
        <w:t xml:space="preserve"> 0.01</w:t>
      </w:r>
      <w:r w:rsidR="00783AC6">
        <w:rPr>
          <w:rFonts w:asciiTheme="majorBidi" w:hAnsiTheme="majorBidi"/>
          <w:color w:val="000000" w:themeColor="text1"/>
          <w:sz w:val="24"/>
          <w:szCs w:val="24"/>
        </w:rPr>
        <w:t>.</w:t>
      </w:r>
    </w:p>
    <w:p w14:paraId="40B294D7" w14:textId="13A2FAD3" w:rsidR="00C82D09" w:rsidRDefault="00C82D09" w:rsidP="00E84A5C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70A9925" w14:textId="7F71B5DD" w:rsidR="00E84A5C" w:rsidRDefault="00E84A5C" w:rsidP="00E84A5C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B093128" w14:textId="5AD3DFC5" w:rsidR="00C82D09" w:rsidRDefault="00C82D09" w:rsidP="00A7376B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C65A1D7" w14:textId="11FEACC5" w:rsidR="00C82D09" w:rsidRDefault="00C82D09" w:rsidP="00A7376B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236B830" w14:textId="3844F33D" w:rsidR="00C82D09" w:rsidRDefault="00C82D09" w:rsidP="00A7376B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483430EB" w14:textId="15458556" w:rsidR="00C82D09" w:rsidRDefault="00C82D09" w:rsidP="00A7376B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3CDF292" w14:textId="626C7E18" w:rsidR="00C82D09" w:rsidRDefault="00C82D09" w:rsidP="00A31885">
      <w:pPr>
        <w:spacing w:line="480" w:lineRule="auto"/>
        <w:jc w:val="center"/>
      </w:pPr>
    </w:p>
    <w:p w14:paraId="333DCAD3" w14:textId="27FC7DAD" w:rsidR="00C82D09" w:rsidRPr="00B01415" w:rsidRDefault="006B745F">
      <w:pPr>
        <w:pStyle w:val="Heading1"/>
        <w:spacing w:before="0" w:line="240" w:lineRule="auto"/>
        <w:ind w:left="142"/>
        <w:jc w:val="both"/>
        <w:rPr>
          <w:rFonts w:asciiTheme="majorBidi" w:hAnsiTheme="majorBidi"/>
          <w:b/>
          <w:bCs/>
          <w:color w:val="auto"/>
          <w:sz w:val="24"/>
          <w:szCs w:val="24"/>
        </w:rPr>
      </w:pPr>
      <w:bookmarkStart w:id="0" w:name="_Hlk57131233"/>
      <w:bookmarkStart w:id="1" w:name="OLE_LINK1"/>
      <w:r>
        <w:rPr>
          <w:rFonts w:asciiTheme="majorBidi" w:hAnsiTheme="majorBidi"/>
          <w:noProof/>
          <w:sz w:val="24"/>
        </w:rPr>
        <w:lastRenderedPageBreak/>
        <w:drawing>
          <wp:anchor distT="0" distB="0" distL="114300" distR="114300" simplePos="0" relativeHeight="251648512" behindDoc="1" locked="0" layoutInCell="1" allowOverlap="1" wp14:anchorId="649ABE3E" wp14:editId="557875E2">
            <wp:simplePos x="0" y="0"/>
            <wp:positionH relativeFrom="margin">
              <wp:align>center</wp:align>
            </wp:positionH>
            <wp:positionV relativeFrom="paragraph">
              <wp:posOffset>331</wp:posOffset>
            </wp:positionV>
            <wp:extent cx="5705856" cy="2745958"/>
            <wp:effectExtent l="0" t="0" r="0" b="0"/>
            <wp:wrapTight wrapText="bothSides">
              <wp:wrapPolygon edited="0">
                <wp:start x="0" y="0"/>
                <wp:lineTo x="0" y="21430"/>
                <wp:lineTo x="21492" y="21430"/>
                <wp:lineTo x="21492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28" t="14692" r="10099" b="17472"/>
                    <a:stretch/>
                  </pic:blipFill>
                  <pic:spPr bwMode="auto">
                    <a:xfrm>
                      <a:off x="0" y="0"/>
                      <a:ext cx="5705856" cy="2745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82D09" w:rsidRPr="00A30274">
        <w:rPr>
          <w:rFonts w:asciiTheme="majorBidi" w:hAnsiTheme="majorBidi"/>
          <w:b/>
          <w:bCs/>
          <w:color w:val="auto"/>
          <w:sz w:val="24"/>
          <w:szCs w:val="24"/>
        </w:rPr>
        <w:t xml:space="preserve">Supplementary Figure </w:t>
      </w:r>
      <w:r w:rsidR="00C82D09">
        <w:rPr>
          <w:rFonts w:asciiTheme="majorBidi" w:hAnsiTheme="majorBidi"/>
          <w:b/>
          <w:bCs/>
          <w:color w:val="auto"/>
          <w:sz w:val="24"/>
          <w:szCs w:val="24"/>
        </w:rPr>
        <w:t>2</w:t>
      </w:r>
      <w:bookmarkEnd w:id="0"/>
      <w:bookmarkEnd w:id="1"/>
      <w:r w:rsidR="00B01415">
        <w:rPr>
          <w:rFonts w:asciiTheme="majorBidi" w:hAnsiTheme="majorBidi"/>
          <w:b/>
          <w:bCs/>
          <w:color w:val="auto"/>
          <w:sz w:val="24"/>
          <w:szCs w:val="24"/>
        </w:rPr>
        <w:t xml:space="preserve">: </w:t>
      </w:r>
      <w:r w:rsidR="00FB7DC3">
        <w:rPr>
          <w:rFonts w:asciiTheme="majorBidi" w:hAnsiTheme="majorBidi"/>
          <w:color w:val="000000" w:themeColor="text1"/>
          <w:sz w:val="24"/>
          <w:szCs w:val="24"/>
        </w:rPr>
        <w:t>The Scatter plot</w:t>
      </w:r>
      <w:r w:rsidR="004B13FA">
        <w:rPr>
          <w:rFonts w:asciiTheme="majorBidi" w:hAnsiTheme="majorBidi"/>
          <w:color w:val="000000" w:themeColor="text1"/>
          <w:sz w:val="24"/>
          <w:szCs w:val="24"/>
        </w:rPr>
        <w:t>s</w:t>
      </w:r>
      <w:r w:rsidR="00FB7DC3">
        <w:rPr>
          <w:rFonts w:asciiTheme="majorBidi" w:hAnsiTheme="majorBidi"/>
          <w:color w:val="000000" w:themeColor="text1"/>
          <w:sz w:val="24"/>
          <w:szCs w:val="24"/>
        </w:rPr>
        <w:t xml:space="preserve"> represent that at the optimal flow rate</w:t>
      </w:r>
      <w:r w:rsidR="009A5B0C">
        <w:rPr>
          <w:rFonts w:asciiTheme="majorBidi" w:hAnsiTheme="majorBidi"/>
          <w:color w:val="000000" w:themeColor="text1"/>
          <w:sz w:val="24"/>
          <w:szCs w:val="24"/>
        </w:rPr>
        <w:t>,</w:t>
      </w:r>
      <w:r w:rsidR="00FB7DC3">
        <w:rPr>
          <w:rFonts w:asciiTheme="majorBidi" w:hAnsiTheme="majorBidi"/>
          <w:color w:val="000000" w:themeColor="text1"/>
          <w:sz w:val="24"/>
          <w:szCs w:val="24"/>
        </w:rPr>
        <w:t xml:space="preserve"> </w:t>
      </w:r>
      <w:r w:rsidR="00480820">
        <w:rPr>
          <w:rFonts w:asciiTheme="majorBidi" w:hAnsiTheme="majorBidi"/>
          <w:color w:val="000000" w:themeColor="text1"/>
          <w:sz w:val="24"/>
          <w:szCs w:val="24"/>
        </w:rPr>
        <w:t xml:space="preserve">the highest cell viability and delivery efficiency </w:t>
      </w:r>
      <w:r w:rsidR="001E2CF9">
        <w:rPr>
          <w:rFonts w:asciiTheme="majorBidi" w:hAnsiTheme="majorBidi"/>
          <w:color w:val="000000" w:themeColor="text1"/>
          <w:sz w:val="24"/>
          <w:szCs w:val="24"/>
        </w:rPr>
        <w:t xml:space="preserve">were achieved when DPBS was used as </w:t>
      </w:r>
      <w:r w:rsidR="00613EB0">
        <w:rPr>
          <w:rFonts w:asciiTheme="majorBidi" w:hAnsiTheme="majorBidi"/>
          <w:color w:val="000000" w:themeColor="text1"/>
          <w:sz w:val="24"/>
          <w:szCs w:val="24"/>
        </w:rPr>
        <w:t xml:space="preserve">a </w:t>
      </w:r>
      <w:r w:rsidR="001E2CF9">
        <w:rPr>
          <w:rFonts w:asciiTheme="majorBidi" w:hAnsiTheme="majorBidi"/>
          <w:color w:val="000000" w:themeColor="text1"/>
          <w:sz w:val="24"/>
          <w:szCs w:val="24"/>
        </w:rPr>
        <w:t xml:space="preserve">delivery buffer. </w:t>
      </w:r>
      <w:r w:rsidR="00C82D09">
        <w:rPr>
          <w:rFonts w:asciiTheme="majorBidi" w:hAnsiTheme="majorBidi"/>
          <w:color w:val="000000" w:themeColor="text1"/>
          <w:sz w:val="24"/>
          <w:szCs w:val="24"/>
        </w:rPr>
        <w:t>All error bars indicated the mean ± standard deviations</w:t>
      </w:r>
      <w:r w:rsidR="00D815DF">
        <w:rPr>
          <w:rFonts w:asciiTheme="majorBidi" w:hAnsiTheme="majorBidi"/>
          <w:color w:val="000000" w:themeColor="text1"/>
          <w:sz w:val="24"/>
          <w:szCs w:val="24"/>
        </w:rPr>
        <w:t xml:space="preserve"> </w:t>
      </w:r>
      <w:r w:rsidR="00D815DF" w:rsidRPr="00E22AFD">
        <w:rPr>
          <w:rFonts w:asciiTheme="majorBidi" w:hAnsiTheme="majorBidi"/>
          <w:color w:val="000000" w:themeColor="text1"/>
          <w:sz w:val="24"/>
          <w:szCs w:val="24"/>
        </w:rPr>
        <w:t>(N = 3)</w:t>
      </w:r>
      <w:r w:rsidR="00AF51DF">
        <w:rPr>
          <w:rFonts w:asciiTheme="majorBidi" w:hAnsiTheme="majorBidi"/>
          <w:color w:val="000000" w:themeColor="text1"/>
          <w:sz w:val="24"/>
          <w:szCs w:val="24"/>
        </w:rPr>
        <w:t xml:space="preserve"> and </w:t>
      </w:r>
      <w:r w:rsidR="00D815DF">
        <w:rPr>
          <w:rFonts w:asciiTheme="majorBidi" w:hAnsiTheme="majorBidi"/>
          <w:color w:val="000000" w:themeColor="text1"/>
          <w:sz w:val="24"/>
          <w:szCs w:val="24"/>
        </w:rPr>
        <w:t xml:space="preserve">*, </w:t>
      </w:r>
      <w:r w:rsidR="00D815DF" w:rsidRPr="00EA173D">
        <w:rPr>
          <w:rFonts w:asciiTheme="majorBidi" w:hAnsiTheme="majorBidi"/>
          <w:color w:val="000000" w:themeColor="text1"/>
          <w:sz w:val="24"/>
          <w:szCs w:val="24"/>
        </w:rPr>
        <w:t>**</w:t>
      </w:r>
      <w:r w:rsidR="00D815DF">
        <w:rPr>
          <w:rFonts w:asciiTheme="majorBidi" w:hAnsiTheme="majorBidi"/>
          <w:color w:val="000000" w:themeColor="text1"/>
          <w:sz w:val="24"/>
          <w:szCs w:val="24"/>
        </w:rPr>
        <w:t>, and ***</w:t>
      </w:r>
      <w:r w:rsidR="00D815DF" w:rsidRPr="00EA173D">
        <w:rPr>
          <w:rFonts w:asciiTheme="majorBidi" w:hAnsiTheme="majorBidi"/>
          <w:color w:val="000000" w:themeColor="text1"/>
          <w:sz w:val="24"/>
          <w:szCs w:val="24"/>
        </w:rPr>
        <w:t xml:space="preserve"> indicate P-values below</w:t>
      </w:r>
      <w:r w:rsidR="00D815DF">
        <w:rPr>
          <w:rFonts w:asciiTheme="majorBidi" w:hAnsiTheme="majorBidi"/>
          <w:color w:val="000000" w:themeColor="text1"/>
          <w:sz w:val="24"/>
          <w:szCs w:val="24"/>
        </w:rPr>
        <w:t xml:space="preserve"> 0.01</w:t>
      </w:r>
      <w:r w:rsidR="00AF51DF">
        <w:rPr>
          <w:rFonts w:asciiTheme="majorBidi" w:hAnsiTheme="majorBidi"/>
          <w:color w:val="000000" w:themeColor="text1"/>
          <w:sz w:val="24"/>
          <w:szCs w:val="24"/>
        </w:rPr>
        <w:t>, 0.05, and 0.001, respectively</w:t>
      </w:r>
      <w:r w:rsidR="00C82D09">
        <w:rPr>
          <w:rFonts w:asciiTheme="majorBidi" w:hAnsiTheme="majorBidi"/>
          <w:color w:val="000000" w:themeColor="text1"/>
          <w:sz w:val="24"/>
          <w:szCs w:val="24"/>
        </w:rPr>
        <w:t>.</w:t>
      </w:r>
    </w:p>
    <w:p w14:paraId="796B3501" w14:textId="647B6E5B" w:rsidR="00C16D89" w:rsidRDefault="00C16D89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4A98724" w14:textId="1B38D37F" w:rsidR="00A91B8B" w:rsidRDefault="00A91B8B" w:rsidP="00A91B8B">
      <w:pPr>
        <w:pStyle w:val="MDPI62Acknowledgments"/>
        <w:spacing w:line="480" w:lineRule="auto"/>
        <w:jc w:val="center"/>
        <w:rPr>
          <w:rFonts w:asciiTheme="majorBidi" w:eastAsiaTheme="minorHAnsi" w:hAnsiTheme="majorBidi" w:cstheme="minorBidi"/>
          <w:snapToGrid/>
          <w:color w:val="auto"/>
          <w:sz w:val="24"/>
          <w:szCs w:val="22"/>
          <w:lang w:eastAsia="en-US" w:bidi="ar-SA"/>
        </w:rPr>
      </w:pPr>
    </w:p>
    <w:p w14:paraId="24111909" w14:textId="3E1B8D8F" w:rsidR="00393AB9" w:rsidRDefault="00393AB9" w:rsidP="00A91B8B">
      <w:pPr>
        <w:pStyle w:val="MDPI62Acknowledgments"/>
        <w:spacing w:line="480" w:lineRule="auto"/>
        <w:jc w:val="center"/>
        <w:rPr>
          <w:rFonts w:asciiTheme="majorBidi" w:eastAsiaTheme="minorHAnsi" w:hAnsiTheme="majorBidi" w:cstheme="minorBidi"/>
          <w:snapToGrid/>
          <w:color w:val="auto"/>
          <w:sz w:val="24"/>
          <w:szCs w:val="22"/>
          <w:lang w:eastAsia="en-US" w:bidi="ar-SA"/>
        </w:rPr>
      </w:pPr>
    </w:p>
    <w:p w14:paraId="0AB96ADE" w14:textId="77777777" w:rsidR="00042E2E" w:rsidRDefault="00042E2E" w:rsidP="00A91B8B">
      <w:pPr>
        <w:pStyle w:val="MDPI62Acknowledgments"/>
        <w:spacing w:line="480" w:lineRule="auto"/>
        <w:jc w:val="center"/>
        <w:rPr>
          <w:rFonts w:asciiTheme="majorBidi" w:eastAsiaTheme="minorHAnsi" w:hAnsiTheme="majorBidi" w:cstheme="minorBidi"/>
          <w:snapToGrid/>
          <w:color w:val="auto"/>
          <w:sz w:val="24"/>
          <w:szCs w:val="22"/>
          <w:lang w:eastAsia="en-US" w:bidi="ar-SA"/>
        </w:rPr>
      </w:pPr>
    </w:p>
    <w:p w14:paraId="35BDC904" w14:textId="77777777" w:rsidR="00042E2E" w:rsidRDefault="00042E2E" w:rsidP="00A91B8B">
      <w:pPr>
        <w:pStyle w:val="MDPI62Acknowledgments"/>
        <w:spacing w:line="480" w:lineRule="auto"/>
        <w:jc w:val="center"/>
        <w:rPr>
          <w:rFonts w:asciiTheme="majorBidi" w:eastAsiaTheme="minorHAnsi" w:hAnsiTheme="majorBidi" w:cstheme="minorBidi"/>
          <w:snapToGrid/>
          <w:color w:val="auto"/>
          <w:sz w:val="24"/>
          <w:szCs w:val="22"/>
          <w:lang w:eastAsia="en-US" w:bidi="ar-SA"/>
        </w:rPr>
      </w:pPr>
    </w:p>
    <w:p w14:paraId="209C43A4" w14:textId="07998B26" w:rsidR="00393AB9" w:rsidRDefault="00393AB9" w:rsidP="00A91B8B">
      <w:pPr>
        <w:pStyle w:val="MDPI62Acknowledgments"/>
        <w:spacing w:line="480" w:lineRule="auto"/>
        <w:jc w:val="center"/>
        <w:rPr>
          <w:rFonts w:asciiTheme="majorBidi" w:eastAsiaTheme="minorHAnsi" w:hAnsiTheme="majorBidi" w:cstheme="minorBidi"/>
          <w:snapToGrid/>
          <w:color w:val="auto"/>
          <w:sz w:val="24"/>
          <w:szCs w:val="22"/>
          <w:lang w:eastAsia="en-US" w:bidi="ar-SA"/>
        </w:rPr>
      </w:pPr>
    </w:p>
    <w:p w14:paraId="74C24883" w14:textId="50B4F8D2" w:rsidR="00CA7412" w:rsidRPr="00C16D89" w:rsidRDefault="00042E2E" w:rsidP="00A31885">
      <w:pPr>
        <w:pStyle w:val="Heading1"/>
        <w:spacing w:before="0" w:line="240" w:lineRule="auto"/>
        <w:ind w:left="142"/>
        <w:jc w:val="both"/>
        <w:rPr>
          <w:rFonts w:asciiTheme="majorBidi" w:hAnsiTheme="majorBidi"/>
          <w:b/>
          <w:bCs/>
          <w:color w:val="auto"/>
          <w:sz w:val="24"/>
          <w:szCs w:val="24"/>
        </w:rPr>
      </w:pPr>
      <w:r>
        <w:rPr>
          <w:rFonts w:asciiTheme="majorBidi" w:hAnsiTheme="majorBidi"/>
          <w:b/>
          <w:bCs/>
          <w:noProof/>
          <w:color w:val="auto"/>
          <w:sz w:val="24"/>
          <w:szCs w:val="24"/>
        </w:rPr>
        <w:lastRenderedPageBreak/>
        <w:drawing>
          <wp:anchor distT="0" distB="0" distL="114300" distR="114300" simplePos="0" relativeHeight="251668992" behindDoc="1" locked="0" layoutInCell="1" allowOverlap="1" wp14:anchorId="7EAE6362" wp14:editId="48305A1A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757262" cy="3108960"/>
            <wp:effectExtent l="0" t="0" r="0" b="0"/>
            <wp:wrapTight wrapText="bothSides">
              <wp:wrapPolygon edited="0">
                <wp:start x="0" y="0"/>
                <wp:lineTo x="0" y="21441"/>
                <wp:lineTo x="21514" y="21441"/>
                <wp:lineTo x="21514" y="0"/>
                <wp:lineTo x="0" y="0"/>
              </wp:wrapPolygon>
            </wp:wrapTight>
            <wp:docPr id="13" name="Picture 13" descr="Graphical user interface&#10;&#10;Description automatically generated with low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&#10;&#10;Description automatically generated with low confidence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13" b="4569"/>
                    <a:stretch/>
                  </pic:blipFill>
                  <pic:spPr bwMode="auto">
                    <a:xfrm>
                      <a:off x="0" y="0"/>
                      <a:ext cx="5757262" cy="3108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A7412" w:rsidRPr="00CA7412">
        <w:rPr>
          <w:rFonts w:asciiTheme="majorBidi" w:hAnsiTheme="majorBidi"/>
          <w:b/>
          <w:bCs/>
          <w:color w:val="auto"/>
          <w:sz w:val="24"/>
          <w:szCs w:val="24"/>
        </w:rPr>
        <w:t xml:space="preserve"> </w:t>
      </w:r>
      <w:r w:rsidR="00CA7412" w:rsidRPr="00C16D89">
        <w:rPr>
          <w:rFonts w:asciiTheme="majorBidi" w:hAnsiTheme="majorBidi"/>
          <w:b/>
          <w:bCs/>
          <w:color w:val="auto"/>
          <w:sz w:val="24"/>
          <w:szCs w:val="24"/>
        </w:rPr>
        <w:t>Supplementary Figure 3:</w:t>
      </w:r>
      <w:r w:rsidR="00CA7412">
        <w:rPr>
          <w:rFonts w:asciiTheme="majorBidi" w:hAnsiTheme="majorBidi"/>
          <w:color w:val="auto"/>
          <w:sz w:val="24"/>
          <w:szCs w:val="24"/>
        </w:rPr>
        <w:t xml:space="preserve"> </w:t>
      </w:r>
      <w:r w:rsidR="00CA7412" w:rsidRPr="00C16D89">
        <w:rPr>
          <w:rFonts w:asciiTheme="majorBidi" w:hAnsiTheme="majorBidi"/>
          <w:color w:val="auto"/>
          <w:sz w:val="24"/>
          <w:szCs w:val="24"/>
        </w:rPr>
        <w:t xml:space="preserve">A) </w:t>
      </w:r>
      <w:r w:rsidR="00CA7412">
        <w:rPr>
          <w:rFonts w:asciiTheme="majorBidi" w:hAnsiTheme="majorBidi"/>
          <w:color w:val="auto"/>
          <w:sz w:val="24"/>
          <w:szCs w:val="24"/>
        </w:rPr>
        <w:t xml:space="preserve">Viability of </w:t>
      </w:r>
      <w:r w:rsidR="00B5089A">
        <w:rPr>
          <w:rFonts w:asciiTheme="majorBidi" w:hAnsiTheme="majorBidi"/>
          <w:color w:val="auto"/>
          <w:sz w:val="24"/>
          <w:szCs w:val="24"/>
        </w:rPr>
        <w:t xml:space="preserve">HeLa </w:t>
      </w:r>
      <w:r w:rsidR="00CA7412">
        <w:rPr>
          <w:rFonts w:asciiTheme="majorBidi" w:hAnsiTheme="majorBidi"/>
          <w:color w:val="auto"/>
          <w:sz w:val="24"/>
          <w:szCs w:val="24"/>
        </w:rPr>
        <w:t xml:space="preserve">cells </w:t>
      </w:r>
      <w:r w:rsidR="00B5089A">
        <w:rPr>
          <w:rFonts w:asciiTheme="majorBidi" w:hAnsiTheme="majorBidi"/>
          <w:color w:val="auto"/>
          <w:sz w:val="24"/>
          <w:szCs w:val="24"/>
        </w:rPr>
        <w:t>experienced</w:t>
      </w:r>
      <w:r w:rsidR="00CA7412" w:rsidRPr="00C16D89">
        <w:rPr>
          <w:rFonts w:asciiTheme="majorBidi" w:hAnsiTheme="majorBidi"/>
          <w:color w:val="auto"/>
          <w:sz w:val="24"/>
          <w:szCs w:val="24"/>
        </w:rPr>
        <w:t xml:space="preserve"> electric pulse</w:t>
      </w:r>
      <w:r w:rsidR="00CA7412">
        <w:rPr>
          <w:rFonts w:asciiTheme="majorBidi" w:hAnsiTheme="majorBidi"/>
          <w:color w:val="auto"/>
          <w:sz w:val="24"/>
          <w:szCs w:val="24"/>
        </w:rPr>
        <w:t>s</w:t>
      </w:r>
      <w:r w:rsidR="00CA7412" w:rsidRPr="00C16D89">
        <w:rPr>
          <w:rFonts w:asciiTheme="majorBidi" w:hAnsiTheme="majorBidi"/>
          <w:color w:val="auto"/>
          <w:sz w:val="24"/>
          <w:szCs w:val="24"/>
        </w:rPr>
        <w:t xml:space="preserve"> with the strength of 1.5 kV for the duration</w:t>
      </w:r>
      <w:r w:rsidR="00CA7412">
        <w:rPr>
          <w:rFonts w:asciiTheme="majorBidi" w:hAnsiTheme="majorBidi"/>
          <w:color w:val="auto"/>
          <w:sz w:val="24"/>
          <w:szCs w:val="24"/>
        </w:rPr>
        <w:t>s</w:t>
      </w:r>
      <w:r w:rsidR="00CA7412" w:rsidRPr="00C16D89">
        <w:rPr>
          <w:rFonts w:asciiTheme="majorBidi" w:hAnsiTheme="majorBidi"/>
          <w:color w:val="auto"/>
          <w:sz w:val="24"/>
          <w:szCs w:val="24"/>
        </w:rPr>
        <w:t xml:space="preserve"> of </w:t>
      </w:r>
      <w:r w:rsidR="00CA7412">
        <w:rPr>
          <w:rFonts w:asciiTheme="majorBidi" w:hAnsiTheme="majorBidi"/>
          <w:color w:val="auto"/>
          <w:sz w:val="24"/>
          <w:szCs w:val="24"/>
        </w:rPr>
        <w:t>10, 20, and 3</w:t>
      </w:r>
      <w:r w:rsidR="00CA7412" w:rsidRPr="00C16D89">
        <w:rPr>
          <w:rFonts w:asciiTheme="majorBidi" w:hAnsiTheme="majorBidi"/>
          <w:color w:val="auto"/>
          <w:sz w:val="24"/>
          <w:szCs w:val="24"/>
        </w:rPr>
        <w:t>0 msec</w:t>
      </w:r>
      <w:r w:rsidR="005646A4" w:rsidRPr="00C16D89">
        <w:rPr>
          <w:rFonts w:asciiTheme="majorBidi" w:hAnsiTheme="majorBidi"/>
          <w:color w:val="auto"/>
          <w:sz w:val="24"/>
          <w:szCs w:val="24"/>
        </w:rPr>
        <w:t>.</w:t>
      </w:r>
      <w:r w:rsidR="00CA7412" w:rsidRPr="00C16D89">
        <w:rPr>
          <w:rFonts w:asciiTheme="majorBidi" w:hAnsiTheme="majorBidi"/>
          <w:color w:val="auto"/>
          <w:sz w:val="24"/>
          <w:szCs w:val="24"/>
        </w:rPr>
        <w:t xml:space="preserve"> </w:t>
      </w:r>
      <w:r w:rsidR="00CA7412">
        <w:rPr>
          <w:rFonts w:asciiTheme="majorBidi" w:hAnsiTheme="majorBidi"/>
          <w:color w:val="auto"/>
          <w:sz w:val="24"/>
          <w:szCs w:val="24"/>
        </w:rPr>
        <w:t xml:space="preserve">B) </w:t>
      </w:r>
      <w:r w:rsidR="00264CD4">
        <w:rPr>
          <w:rFonts w:asciiTheme="majorBidi" w:hAnsiTheme="majorBidi"/>
          <w:color w:val="auto"/>
          <w:sz w:val="24"/>
          <w:szCs w:val="24"/>
        </w:rPr>
        <w:t xml:space="preserve">Among the tested </w:t>
      </w:r>
      <w:r w:rsidR="00E166BB">
        <w:rPr>
          <w:rFonts w:asciiTheme="majorBidi" w:hAnsiTheme="majorBidi"/>
          <w:color w:val="auto"/>
          <w:sz w:val="24"/>
          <w:szCs w:val="24"/>
        </w:rPr>
        <w:t xml:space="preserve">conditions, </w:t>
      </w:r>
      <w:r w:rsidR="009323F2">
        <w:rPr>
          <w:rFonts w:asciiTheme="majorBidi" w:hAnsiTheme="majorBidi"/>
          <w:color w:val="auto"/>
          <w:sz w:val="24"/>
          <w:szCs w:val="24"/>
        </w:rPr>
        <w:t>an electric shock</w:t>
      </w:r>
      <w:r w:rsidR="005E1AB8">
        <w:rPr>
          <w:rFonts w:asciiTheme="majorBidi" w:hAnsiTheme="majorBidi"/>
          <w:color w:val="auto"/>
          <w:sz w:val="24"/>
          <w:szCs w:val="24"/>
        </w:rPr>
        <w:t xml:space="preserve"> with the voltage</w:t>
      </w:r>
      <w:r w:rsidR="007E5DAA">
        <w:rPr>
          <w:rFonts w:asciiTheme="majorBidi" w:hAnsiTheme="majorBidi"/>
          <w:color w:val="auto"/>
          <w:sz w:val="24"/>
          <w:szCs w:val="24"/>
        </w:rPr>
        <w:t xml:space="preserve"> of </w:t>
      </w:r>
      <w:r w:rsidR="00CA7412">
        <w:rPr>
          <w:rFonts w:asciiTheme="majorBidi" w:hAnsiTheme="majorBidi"/>
          <w:color w:val="auto"/>
          <w:sz w:val="24"/>
          <w:szCs w:val="24"/>
        </w:rPr>
        <w:t xml:space="preserve">1.5 kV for </w:t>
      </w:r>
      <w:r w:rsidR="007E5DAA">
        <w:rPr>
          <w:rFonts w:asciiTheme="majorBidi" w:hAnsiTheme="majorBidi"/>
          <w:color w:val="auto"/>
          <w:sz w:val="24"/>
          <w:szCs w:val="24"/>
        </w:rPr>
        <w:t xml:space="preserve">the duration of </w:t>
      </w:r>
      <w:r w:rsidR="00CA7412">
        <w:rPr>
          <w:rFonts w:asciiTheme="majorBidi" w:hAnsiTheme="majorBidi"/>
          <w:color w:val="auto"/>
          <w:sz w:val="24"/>
          <w:szCs w:val="24"/>
        </w:rPr>
        <w:t>30 msec</w:t>
      </w:r>
      <w:r w:rsidR="007E5DAA">
        <w:rPr>
          <w:rFonts w:asciiTheme="majorBidi" w:hAnsiTheme="majorBidi"/>
          <w:color w:val="auto"/>
          <w:sz w:val="24"/>
          <w:szCs w:val="24"/>
        </w:rPr>
        <w:t xml:space="preserve"> resulted in </w:t>
      </w:r>
      <w:r w:rsidR="00CA7412">
        <w:rPr>
          <w:rFonts w:asciiTheme="majorBidi" w:hAnsiTheme="majorBidi"/>
          <w:color w:val="auto"/>
          <w:sz w:val="24"/>
          <w:szCs w:val="24"/>
        </w:rPr>
        <w:t>about</w:t>
      </w:r>
      <w:r w:rsidR="00CA7412" w:rsidRPr="00C16D89">
        <w:rPr>
          <w:rFonts w:asciiTheme="majorBidi" w:hAnsiTheme="majorBidi"/>
          <w:color w:val="auto"/>
          <w:sz w:val="24"/>
          <w:szCs w:val="24"/>
        </w:rPr>
        <w:t xml:space="preserve"> </w:t>
      </w:r>
      <w:r w:rsidR="00CA7412">
        <w:rPr>
          <w:rFonts w:asciiTheme="majorBidi" w:hAnsiTheme="majorBidi"/>
          <w:color w:val="auto"/>
          <w:sz w:val="24"/>
          <w:szCs w:val="24"/>
        </w:rPr>
        <w:t>85</w:t>
      </w:r>
      <w:r w:rsidR="00CA7412" w:rsidRPr="00C16D89">
        <w:rPr>
          <w:rFonts w:asciiTheme="majorBidi" w:hAnsiTheme="majorBidi"/>
          <w:color w:val="auto"/>
          <w:sz w:val="24"/>
          <w:szCs w:val="24"/>
        </w:rPr>
        <w:t xml:space="preserve">% </w:t>
      </w:r>
      <w:r w:rsidR="00E166BB">
        <w:rPr>
          <w:rFonts w:asciiTheme="majorBidi" w:hAnsiTheme="majorBidi"/>
          <w:color w:val="auto"/>
          <w:sz w:val="24"/>
          <w:szCs w:val="24"/>
        </w:rPr>
        <w:t>efficiency of loading</w:t>
      </w:r>
      <w:r w:rsidR="00CA7412">
        <w:rPr>
          <w:rFonts w:asciiTheme="majorBidi" w:hAnsiTheme="majorBidi"/>
          <w:color w:val="auto"/>
          <w:sz w:val="24"/>
          <w:szCs w:val="24"/>
        </w:rPr>
        <w:t xml:space="preserve"> 70 kDa FITC dextran </w:t>
      </w:r>
      <w:r w:rsidR="00E166BB">
        <w:rPr>
          <w:rFonts w:asciiTheme="majorBidi" w:hAnsiTheme="majorBidi"/>
          <w:color w:val="auto"/>
          <w:sz w:val="24"/>
          <w:szCs w:val="24"/>
        </w:rPr>
        <w:t xml:space="preserve">into HeLa cells </w:t>
      </w:r>
      <w:r w:rsidR="00CA7412">
        <w:rPr>
          <w:rFonts w:asciiTheme="majorBidi" w:hAnsiTheme="majorBidi"/>
          <w:color w:val="auto"/>
          <w:sz w:val="24"/>
          <w:szCs w:val="24"/>
        </w:rPr>
        <w:t>while they were ~78% viable.</w:t>
      </w:r>
      <w:r w:rsidR="00EC2C57">
        <w:rPr>
          <w:rFonts w:asciiTheme="majorBidi" w:hAnsiTheme="majorBidi"/>
          <w:color w:val="auto"/>
          <w:sz w:val="24"/>
          <w:szCs w:val="24"/>
        </w:rPr>
        <w:t xml:space="preserve"> </w:t>
      </w:r>
      <w:r w:rsidR="009F26D7">
        <w:rPr>
          <w:rFonts w:asciiTheme="majorBidi" w:hAnsiTheme="majorBidi"/>
          <w:color w:val="auto"/>
          <w:sz w:val="24"/>
          <w:szCs w:val="24"/>
        </w:rPr>
        <w:t>C)</w:t>
      </w:r>
      <w:r w:rsidR="00F21BC5">
        <w:rPr>
          <w:rFonts w:asciiTheme="majorBidi" w:hAnsiTheme="majorBidi"/>
          <w:color w:val="auto"/>
          <w:sz w:val="24"/>
          <w:szCs w:val="24"/>
        </w:rPr>
        <w:t xml:space="preserve"> Absorbance </w:t>
      </w:r>
      <w:r w:rsidR="00CE4291">
        <w:rPr>
          <w:rFonts w:asciiTheme="majorBidi" w:hAnsiTheme="majorBidi"/>
          <w:color w:val="auto"/>
          <w:sz w:val="24"/>
          <w:szCs w:val="24"/>
        </w:rPr>
        <w:t>measurement</w:t>
      </w:r>
      <w:r w:rsidR="00F21BC5">
        <w:rPr>
          <w:rFonts w:asciiTheme="majorBidi" w:hAnsiTheme="majorBidi"/>
          <w:color w:val="auto"/>
          <w:sz w:val="24"/>
          <w:szCs w:val="24"/>
        </w:rPr>
        <w:t xml:space="preserve"> </w:t>
      </w:r>
      <w:r w:rsidR="00CE4291">
        <w:rPr>
          <w:rFonts w:asciiTheme="majorBidi" w:hAnsiTheme="majorBidi"/>
          <w:color w:val="auto"/>
          <w:sz w:val="24"/>
          <w:szCs w:val="24"/>
        </w:rPr>
        <w:t>indicat</w:t>
      </w:r>
      <w:r w:rsidR="00E166BB">
        <w:rPr>
          <w:rFonts w:asciiTheme="majorBidi" w:hAnsiTheme="majorBidi"/>
          <w:color w:val="auto"/>
          <w:sz w:val="24"/>
          <w:szCs w:val="24"/>
        </w:rPr>
        <w:t>ed</w:t>
      </w:r>
      <w:r w:rsidR="00CE4291">
        <w:rPr>
          <w:rFonts w:asciiTheme="majorBidi" w:hAnsiTheme="majorBidi"/>
          <w:color w:val="auto"/>
          <w:sz w:val="24"/>
          <w:szCs w:val="24"/>
        </w:rPr>
        <w:t xml:space="preserve"> the </w:t>
      </w:r>
      <w:r w:rsidR="00361FD8">
        <w:rPr>
          <w:rFonts w:asciiTheme="majorBidi" w:hAnsiTheme="majorBidi"/>
          <w:color w:val="auto"/>
          <w:sz w:val="24"/>
          <w:szCs w:val="24"/>
        </w:rPr>
        <w:t xml:space="preserve">high </w:t>
      </w:r>
      <w:r w:rsidR="00CE4291">
        <w:rPr>
          <w:rFonts w:asciiTheme="majorBidi" w:hAnsiTheme="majorBidi"/>
          <w:color w:val="auto"/>
          <w:sz w:val="24"/>
          <w:szCs w:val="24"/>
        </w:rPr>
        <w:t>yield and purity</w:t>
      </w:r>
      <w:r w:rsidR="00361FD8">
        <w:rPr>
          <w:rFonts w:asciiTheme="majorBidi" w:hAnsiTheme="majorBidi"/>
          <w:color w:val="auto"/>
          <w:sz w:val="24"/>
          <w:szCs w:val="24"/>
        </w:rPr>
        <w:t xml:space="preserve"> of the GFP plasmid DNA</w:t>
      </w:r>
      <w:r w:rsidR="00CE4291">
        <w:rPr>
          <w:rFonts w:asciiTheme="majorBidi" w:hAnsiTheme="majorBidi"/>
          <w:color w:val="auto"/>
          <w:sz w:val="24"/>
          <w:szCs w:val="24"/>
        </w:rPr>
        <w:t>.</w:t>
      </w:r>
      <w:r w:rsidR="009F26D7">
        <w:rPr>
          <w:rFonts w:asciiTheme="majorBidi" w:hAnsiTheme="majorBidi"/>
          <w:color w:val="auto"/>
          <w:sz w:val="24"/>
          <w:szCs w:val="24"/>
        </w:rPr>
        <w:t xml:space="preserve"> D) </w:t>
      </w:r>
      <w:r w:rsidR="00F96CF4" w:rsidRPr="00F96CF4">
        <w:rPr>
          <w:rFonts w:asciiTheme="majorBidi" w:hAnsiTheme="majorBidi"/>
          <w:color w:val="auto"/>
          <w:sz w:val="24"/>
          <w:szCs w:val="24"/>
        </w:rPr>
        <w:t xml:space="preserve">HeLa cells </w:t>
      </w:r>
      <w:r w:rsidR="00DD7A21">
        <w:rPr>
          <w:rFonts w:asciiTheme="majorBidi" w:hAnsiTheme="majorBidi"/>
          <w:color w:val="auto"/>
          <w:sz w:val="24"/>
          <w:szCs w:val="24"/>
        </w:rPr>
        <w:t xml:space="preserve">loaded </w:t>
      </w:r>
      <w:r w:rsidR="00F96CF4" w:rsidRPr="00F96CF4">
        <w:rPr>
          <w:rFonts w:asciiTheme="majorBidi" w:hAnsiTheme="majorBidi"/>
          <w:color w:val="auto"/>
          <w:sz w:val="24"/>
          <w:szCs w:val="24"/>
        </w:rPr>
        <w:t xml:space="preserve">with H2B GFP plasmid DNA </w:t>
      </w:r>
      <w:r w:rsidR="009F26D7">
        <w:rPr>
          <w:rFonts w:asciiTheme="majorBidi" w:hAnsiTheme="majorBidi"/>
          <w:color w:val="auto"/>
          <w:sz w:val="24"/>
          <w:szCs w:val="24"/>
        </w:rPr>
        <w:t xml:space="preserve">via lipofection. </w:t>
      </w:r>
      <w:r w:rsidR="009F26D7" w:rsidRPr="000A21E7">
        <w:rPr>
          <w:rFonts w:asciiTheme="majorBidi" w:hAnsiTheme="majorBidi"/>
          <w:color w:val="auto"/>
          <w:sz w:val="24"/>
          <w:szCs w:val="24"/>
        </w:rPr>
        <w:t>Each green dot represents a cell expressing GFP-tagged H2B.</w:t>
      </w:r>
      <w:r w:rsidR="009F26D7">
        <w:rPr>
          <w:rFonts w:asciiTheme="majorBidi" w:hAnsiTheme="majorBidi"/>
          <w:color w:val="auto"/>
          <w:sz w:val="24"/>
          <w:szCs w:val="24"/>
        </w:rPr>
        <w:t xml:space="preserve"> </w:t>
      </w:r>
      <w:r w:rsidR="00DD7A21">
        <w:rPr>
          <w:rFonts w:asciiTheme="majorBidi" w:hAnsiTheme="majorBidi"/>
          <w:color w:val="auto"/>
          <w:sz w:val="24"/>
          <w:szCs w:val="24"/>
        </w:rPr>
        <w:t xml:space="preserve">The scale bar represents </w:t>
      </w:r>
      <w:r w:rsidR="009D3A94">
        <w:rPr>
          <w:rFonts w:asciiTheme="majorBidi" w:hAnsiTheme="majorBidi"/>
          <w:color w:val="auto"/>
          <w:sz w:val="24"/>
          <w:szCs w:val="24"/>
        </w:rPr>
        <w:t>1</w:t>
      </w:r>
      <w:r w:rsidR="00DD7A21">
        <w:rPr>
          <w:rFonts w:asciiTheme="majorBidi" w:hAnsiTheme="majorBidi"/>
          <w:color w:val="auto"/>
          <w:sz w:val="24"/>
          <w:szCs w:val="24"/>
        </w:rPr>
        <w:t xml:space="preserve">00 </w:t>
      </w:r>
      <w:r w:rsidR="00DD7A21" w:rsidRPr="0062234F">
        <w:rPr>
          <w:rFonts w:asciiTheme="majorBidi" w:hAnsiTheme="majorBidi"/>
          <w:color w:val="auto"/>
          <w:sz w:val="24"/>
          <w:szCs w:val="24"/>
        </w:rPr>
        <w:t>µ</w:t>
      </w:r>
      <w:r w:rsidR="00DD7A21">
        <w:rPr>
          <w:rFonts w:asciiTheme="majorBidi" w:hAnsiTheme="majorBidi"/>
          <w:color w:val="auto"/>
          <w:sz w:val="24"/>
          <w:szCs w:val="24"/>
        </w:rPr>
        <w:t>m.</w:t>
      </w:r>
      <w:r w:rsidR="008B60EB">
        <w:rPr>
          <w:rFonts w:asciiTheme="majorBidi" w:hAnsiTheme="majorBidi"/>
          <w:color w:val="auto"/>
          <w:sz w:val="24"/>
          <w:szCs w:val="24"/>
        </w:rPr>
        <w:t xml:space="preserve"> E) </w:t>
      </w:r>
      <w:r w:rsidR="008B60EB" w:rsidRPr="008B60EB">
        <w:rPr>
          <w:rFonts w:asciiTheme="majorBidi" w:hAnsiTheme="majorBidi"/>
          <w:color w:val="auto"/>
          <w:sz w:val="24"/>
          <w:szCs w:val="24"/>
        </w:rPr>
        <w:t>Confocal microscopy of</w:t>
      </w:r>
      <w:r w:rsidR="008B60EB">
        <w:rPr>
          <w:rFonts w:asciiTheme="majorBidi" w:hAnsiTheme="majorBidi"/>
          <w:color w:val="auto"/>
          <w:sz w:val="24"/>
          <w:szCs w:val="24"/>
        </w:rPr>
        <w:t xml:space="preserve"> HeLa cells passed through the </w:t>
      </w:r>
      <w:r w:rsidR="00576E10">
        <w:rPr>
          <w:rFonts w:asciiTheme="majorBidi" w:hAnsiTheme="majorBidi"/>
          <w:color w:val="auto"/>
          <w:sz w:val="24"/>
          <w:szCs w:val="24"/>
        </w:rPr>
        <w:t>SiN membranes</w:t>
      </w:r>
      <w:r w:rsidR="00012181">
        <w:rPr>
          <w:rFonts w:asciiTheme="majorBidi" w:hAnsiTheme="majorBidi"/>
          <w:color w:val="auto"/>
          <w:sz w:val="24"/>
          <w:szCs w:val="24"/>
        </w:rPr>
        <w:t xml:space="preserve"> confirm</w:t>
      </w:r>
      <w:r w:rsidR="00F63A08">
        <w:rPr>
          <w:rFonts w:asciiTheme="majorBidi" w:hAnsiTheme="majorBidi"/>
          <w:color w:val="auto"/>
          <w:sz w:val="24"/>
          <w:szCs w:val="24"/>
        </w:rPr>
        <w:t>ed</w:t>
      </w:r>
      <w:r w:rsidR="00012181">
        <w:rPr>
          <w:rFonts w:asciiTheme="majorBidi" w:hAnsiTheme="majorBidi"/>
          <w:color w:val="auto"/>
          <w:sz w:val="24"/>
          <w:szCs w:val="24"/>
        </w:rPr>
        <w:t xml:space="preserve"> </w:t>
      </w:r>
      <w:r w:rsidR="00012181" w:rsidRPr="000A21E7">
        <w:rPr>
          <w:rFonts w:asciiTheme="majorBidi" w:hAnsiTheme="majorBidi"/>
          <w:color w:val="auto"/>
          <w:sz w:val="24"/>
          <w:szCs w:val="24"/>
        </w:rPr>
        <w:t>cytoskeletal and nuclear envelope integrity</w:t>
      </w:r>
      <w:r w:rsidR="00012181">
        <w:rPr>
          <w:rFonts w:asciiTheme="majorBidi" w:hAnsiTheme="majorBidi"/>
          <w:color w:val="auto"/>
          <w:sz w:val="24"/>
          <w:szCs w:val="24"/>
        </w:rPr>
        <w:t xml:space="preserve"> of processed cells.</w:t>
      </w:r>
      <w:r w:rsidR="00884EE6" w:rsidRPr="00884EE6">
        <w:rPr>
          <w:rFonts w:asciiTheme="majorBidi" w:hAnsiTheme="majorBidi"/>
          <w:color w:val="auto"/>
          <w:sz w:val="24"/>
          <w:szCs w:val="24"/>
        </w:rPr>
        <w:t xml:space="preserve"> </w:t>
      </w:r>
      <w:r w:rsidR="00884EE6">
        <w:rPr>
          <w:rFonts w:asciiTheme="majorBidi" w:hAnsiTheme="majorBidi"/>
          <w:color w:val="auto"/>
          <w:sz w:val="24"/>
          <w:szCs w:val="24"/>
        </w:rPr>
        <w:t xml:space="preserve">The scale bar represents 20 </w:t>
      </w:r>
      <w:r w:rsidR="00884EE6" w:rsidRPr="0062234F">
        <w:rPr>
          <w:rFonts w:asciiTheme="majorBidi" w:hAnsiTheme="majorBidi"/>
          <w:color w:val="auto"/>
          <w:sz w:val="24"/>
          <w:szCs w:val="24"/>
        </w:rPr>
        <w:t>µ</w:t>
      </w:r>
      <w:r w:rsidR="00884EE6">
        <w:rPr>
          <w:rFonts w:asciiTheme="majorBidi" w:hAnsiTheme="majorBidi"/>
          <w:color w:val="auto"/>
          <w:sz w:val="24"/>
          <w:szCs w:val="24"/>
        </w:rPr>
        <w:t>m.</w:t>
      </w:r>
      <w:r w:rsidR="007E1CDD">
        <w:rPr>
          <w:rFonts w:asciiTheme="majorBidi" w:hAnsiTheme="majorBidi"/>
          <w:color w:val="auto"/>
          <w:sz w:val="24"/>
          <w:szCs w:val="24"/>
        </w:rPr>
        <w:t xml:space="preserve"> </w:t>
      </w:r>
      <w:r w:rsidR="007E1CDD" w:rsidRPr="007E1CDD">
        <w:rPr>
          <w:rFonts w:asciiTheme="majorBidi" w:hAnsiTheme="majorBidi"/>
          <w:color w:val="auto"/>
          <w:sz w:val="24"/>
          <w:szCs w:val="24"/>
        </w:rPr>
        <w:t xml:space="preserve">Bright field microscopy of </w:t>
      </w:r>
      <w:r w:rsidR="00FA3331">
        <w:rPr>
          <w:rFonts w:asciiTheme="majorBidi" w:hAnsiTheme="majorBidi"/>
          <w:color w:val="auto"/>
          <w:sz w:val="24"/>
          <w:szCs w:val="24"/>
        </w:rPr>
        <w:t>processed</w:t>
      </w:r>
      <w:r w:rsidR="00614301">
        <w:rPr>
          <w:rFonts w:asciiTheme="majorBidi" w:hAnsiTheme="majorBidi"/>
          <w:color w:val="auto"/>
          <w:sz w:val="24"/>
          <w:szCs w:val="24"/>
        </w:rPr>
        <w:t xml:space="preserve"> </w:t>
      </w:r>
      <w:r w:rsidR="00415B61">
        <w:rPr>
          <w:rFonts w:asciiTheme="majorBidi" w:hAnsiTheme="majorBidi"/>
          <w:color w:val="auto"/>
          <w:sz w:val="24"/>
          <w:szCs w:val="24"/>
        </w:rPr>
        <w:t>HeLa cells</w:t>
      </w:r>
      <w:r w:rsidR="00614301">
        <w:rPr>
          <w:rFonts w:asciiTheme="majorBidi" w:hAnsiTheme="majorBidi"/>
          <w:color w:val="auto"/>
          <w:sz w:val="24"/>
          <w:szCs w:val="24"/>
        </w:rPr>
        <w:t xml:space="preserve"> via SiN membranes</w:t>
      </w:r>
      <w:r w:rsidR="00415B61">
        <w:rPr>
          <w:rFonts w:asciiTheme="majorBidi" w:hAnsiTheme="majorBidi"/>
          <w:color w:val="auto"/>
          <w:sz w:val="24"/>
          <w:szCs w:val="24"/>
        </w:rPr>
        <w:t xml:space="preserve"> </w:t>
      </w:r>
      <w:r w:rsidR="007E1CDD" w:rsidRPr="007E1CDD">
        <w:rPr>
          <w:rFonts w:asciiTheme="majorBidi" w:hAnsiTheme="majorBidi"/>
          <w:color w:val="auto"/>
          <w:sz w:val="24"/>
          <w:szCs w:val="24"/>
        </w:rPr>
        <w:t xml:space="preserve">after 1 </w:t>
      </w:r>
      <w:r w:rsidR="007E1CDD">
        <w:rPr>
          <w:rFonts w:asciiTheme="majorBidi" w:hAnsiTheme="majorBidi"/>
          <w:color w:val="auto"/>
          <w:sz w:val="24"/>
          <w:szCs w:val="24"/>
        </w:rPr>
        <w:t>(F</w:t>
      </w:r>
      <w:r w:rsidR="007E1CDD" w:rsidRPr="007E1CDD">
        <w:rPr>
          <w:rFonts w:asciiTheme="majorBidi" w:hAnsiTheme="majorBidi"/>
          <w:color w:val="auto"/>
          <w:sz w:val="24"/>
          <w:szCs w:val="24"/>
        </w:rPr>
        <w:t>)</w:t>
      </w:r>
      <w:r w:rsidR="007E1CDD">
        <w:rPr>
          <w:rFonts w:asciiTheme="majorBidi" w:hAnsiTheme="majorBidi"/>
          <w:color w:val="auto"/>
          <w:sz w:val="24"/>
          <w:szCs w:val="24"/>
        </w:rPr>
        <w:t xml:space="preserve"> </w:t>
      </w:r>
      <w:r w:rsidR="007E1CDD" w:rsidRPr="007E1CDD">
        <w:rPr>
          <w:rFonts w:asciiTheme="majorBidi" w:hAnsiTheme="majorBidi"/>
          <w:color w:val="auto"/>
          <w:sz w:val="24"/>
          <w:szCs w:val="24"/>
        </w:rPr>
        <w:t>and 5 days (</w:t>
      </w:r>
      <w:r w:rsidR="007E1CDD">
        <w:rPr>
          <w:rFonts w:asciiTheme="majorBidi" w:hAnsiTheme="majorBidi"/>
          <w:color w:val="auto"/>
          <w:sz w:val="24"/>
          <w:szCs w:val="24"/>
        </w:rPr>
        <w:t>G</w:t>
      </w:r>
      <w:r w:rsidR="007E1CDD" w:rsidRPr="007E1CDD">
        <w:rPr>
          <w:rFonts w:asciiTheme="majorBidi" w:hAnsiTheme="majorBidi"/>
          <w:color w:val="auto"/>
          <w:sz w:val="24"/>
          <w:szCs w:val="24"/>
        </w:rPr>
        <w:t>) demonstrated that cell growth is not affected by the delivery procedure. The scale bar represents 200 µm.</w:t>
      </w:r>
    </w:p>
    <w:p w14:paraId="29A7CFD9" w14:textId="636A7945" w:rsidR="00842E10" w:rsidRPr="000A21E7" w:rsidRDefault="00842E10" w:rsidP="00A31885">
      <w:pPr>
        <w:pStyle w:val="MDPI62Acknowledgments"/>
        <w:spacing w:line="480" w:lineRule="auto"/>
        <w:jc w:val="center"/>
        <w:rPr>
          <w:b/>
          <w:bCs/>
        </w:rPr>
      </w:pPr>
    </w:p>
    <w:sectPr w:rsidR="00842E10" w:rsidRPr="000A21E7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7ED52" w14:textId="77777777" w:rsidR="00155845" w:rsidRDefault="00155845" w:rsidP="007D2E4B">
      <w:pPr>
        <w:spacing w:after="0" w:line="240" w:lineRule="auto"/>
      </w:pPr>
      <w:r>
        <w:separator/>
      </w:r>
    </w:p>
  </w:endnote>
  <w:endnote w:type="continuationSeparator" w:id="0">
    <w:p w14:paraId="728062F1" w14:textId="77777777" w:rsidR="00155845" w:rsidRDefault="00155845" w:rsidP="007D2E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EuclidSymbol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</w:rPr>
      <w:id w:val="765810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C888E6" w14:textId="4B690431" w:rsidR="00D93A39" w:rsidRPr="00D93A39" w:rsidRDefault="00D93A39">
        <w:pPr>
          <w:pStyle w:val="Footer"/>
          <w:jc w:val="center"/>
          <w:rPr>
            <w:rFonts w:asciiTheme="majorBidi" w:hAnsiTheme="majorBidi" w:cstheme="majorBidi"/>
          </w:rPr>
        </w:pPr>
        <w:r w:rsidRPr="00D93A39">
          <w:rPr>
            <w:rFonts w:asciiTheme="majorBidi" w:hAnsiTheme="majorBidi" w:cstheme="majorBidi"/>
          </w:rPr>
          <w:fldChar w:fldCharType="begin"/>
        </w:r>
        <w:r w:rsidRPr="00D93A39">
          <w:rPr>
            <w:rFonts w:asciiTheme="majorBidi" w:hAnsiTheme="majorBidi" w:cstheme="majorBidi"/>
          </w:rPr>
          <w:instrText xml:space="preserve"> PAGE   \* MERGEFORMAT </w:instrText>
        </w:r>
        <w:r w:rsidRPr="00D93A39">
          <w:rPr>
            <w:rFonts w:asciiTheme="majorBidi" w:hAnsiTheme="majorBidi" w:cstheme="majorBidi"/>
          </w:rPr>
          <w:fldChar w:fldCharType="separate"/>
        </w:r>
        <w:r w:rsidRPr="00D93A39">
          <w:rPr>
            <w:rFonts w:asciiTheme="majorBidi" w:hAnsiTheme="majorBidi" w:cstheme="majorBidi"/>
            <w:noProof/>
          </w:rPr>
          <w:t>2</w:t>
        </w:r>
        <w:r w:rsidRPr="00D93A39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18DD8130" w14:textId="77777777" w:rsidR="00D93A39" w:rsidRPr="00D93A39" w:rsidRDefault="00D93A39">
    <w:pPr>
      <w:pStyle w:val="Footer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9A0E8" w14:textId="77777777" w:rsidR="00155845" w:rsidRDefault="00155845" w:rsidP="007D2E4B">
      <w:pPr>
        <w:spacing w:after="0" w:line="240" w:lineRule="auto"/>
      </w:pPr>
      <w:r>
        <w:separator/>
      </w:r>
    </w:p>
  </w:footnote>
  <w:footnote w:type="continuationSeparator" w:id="0">
    <w:p w14:paraId="03E8E263" w14:textId="77777777" w:rsidR="00155845" w:rsidRDefault="00155845" w:rsidP="007D2E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D28EB"/>
    <w:multiLevelType w:val="multilevel"/>
    <w:tmpl w:val="FD1811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3F341D8"/>
    <w:multiLevelType w:val="hybridMultilevel"/>
    <w:tmpl w:val="6316ADDE"/>
    <w:lvl w:ilvl="0" w:tplc="4C1C2C3A">
      <w:start w:val="1"/>
      <w:numFmt w:val="upperLetter"/>
      <w:lvlText w:val="%1)"/>
      <w:lvlJc w:val="left"/>
      <w:pPr>
        <w:ind w:left="1080" w:hanging="360"/>
      </w:pPr>
      <w:rPr>
        <w:rFonts w:hint="default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7F7384"/>
    <w:multiLevelType w:val="hybridMultilevel"/>
    <w:tmpl w:val="534872AA"/>
    <w:lvl w:ilvl="0" w:tplc="573AE5F0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414A04"/>
    <w:multiLevelType w:val="hybridMultilevel"/>
    <w:tmpl w:val="882436F4"/>
    <w:lvl w:ilvl="0" w:tplc="CA84BBCE">
      <w:start w:val="1"/>
      <w:numFmt w:val="upperLetter"/>
      <w:lvlText w:val="%1)"/>
      <w:lvlJc w:val="left"/>
      <w:pPr>
        <w:ind w:left="40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4" w15:restartNumberingAfterBreak="0">
    <w:nsid w:val="0CEF4F5B"/>
    <w:multiLevelType w:val="hybridMultilevel"/>
    <w:tmpl w:val="8F146C32"/>
    <w:lvl w:ilvl="0" w:tplc="B0AAEA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375053"/>
    <w:multiLevelType w:val="hybridMultilevel"/>
    <w:tmpl w:val="DB2CDC84"/>
    <w:lvl w:ilvl="0" w:tplc="1526C6E6">
      <w:start w:val="1"/>
      <w:numFmt w:val="upperLetter"/>
      <w:lvlText w:val="%1)"/>
      <w:lvlJc w:val="left"/>
      <w:pPr>
        <w:ind w:left="405" w:hanging="360"/>
      </w:pPr>
      <w:rPr>
        <w:rFonts w:hint="default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6" w15:restartNumberingAfterBreak="0">
    <w:nsid w:val="18C327B8"/>
    <w:multiLevelType w:val="hybridMultilevel"/>
    <w:tmpl w:val="0936AC00"/>
    <w:lvl w:ilvl="0" w:tplc="4C1C2C3A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256547"/>
    <w:multiLevelType w:val="multilevel"/>
    <w:tmpl w:val="BE1A80C2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  <w:sz w:val="32"/>
      </w:rPr>
    </w:lvl>
    <w:lvl w:ilvl="1">
      <w:start w:val="1"/>
      <w:numFmt w:val="decimal"/>
      <w:lvlText w:val="%1.%2"/>
      <w:lvlJc w:val="left"/>
      <w:pPr>
        <w:ind w:left="765" w:hanging="405"/>
      </w:pPr>
      <w:rPr>
        <w:rFonts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sz w:val="32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sz w:val="32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sz w:val="32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sz w:val="32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sz w:val="32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sz w:val="32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sz w:val="32"/>
      </w:rPr>
    </w:lvl>
  </w:abstractNum>
  <w:abstractNum w:abstractNumId="8" w15:restartNumberingAfterBreak="0">
    <w:nsid w:val="1C481CF8"/>
    <w:multiLevelType w:val="multilevel"/>
    <w:tmpl w:val="58007F2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6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B380A85"/>
    <w:multiLevelType w:val="hybridMultilevel"/>
    <w:tmpl w:val="F7064CCE"/>
    <w:lvl w:ilvl="0" w:tplc="D570BBB8">
      <w:start w:val="1"/>
      <w:numFmt w:val="upperLetter"/>
      <w:lvlText w:val="%1)"/>
      <w:lvlJc w:val="left"/>
      <w:pPr>
        <w:ind w:left="405" w:hanging="360"/>
      </w:pPr>
      <w:rPr>
        <w:rFonts w:hint="default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0" w15:restartNumberingAfterBreak="0">
    <w:nsid w:val="4F263D08"/>
    <w:multiLevelType w:val="multilevel"/>
    <w:tmpl w:val="FA88F65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 w:val="0"/>
        <w:bCs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abstractNum w:abstractNumId="11" w15:restartNumberingAfterBreak="0">
    <w:nsid w:val="560B38B2"/>
    <w:multiLevelType w:val="multilevel"/>
    <w:tmpl w:val="BE1A80C2"/>
    <w:lvl w:ilvl="0">
      <w:start w:val="3"/>
      <w:numFmt w:val="decimal"/>
      <w:lvlText w:val="%1"/>
      <w:lvlJc w:val="left"/>
      <w:pPr>
        <w:ind w:left="405" w:hanging="405"/>
      </w:pPr>
      <w:rPr>
        <w:rFonts w:hint="default"/>
        <w:sz w:val="32"/>
      </w:rPr>
    </w:lvl>
    <w:lvl w:ilvl="1">
      <w:start w:val="1"/>
      <w:numFmt w:val="decimal"/>
      <w:lvlText w:val="%1.%2"/>
      <w:lvlJc w:val="left"/>
      <w:pPr>
        <w:ind w:left="765" w:hanging="405"/>
      </w:pPr>
      <w:rPr>
        <w:rFonts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sz w:val="32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sz w:val="32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sz w:val="32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  <w:sz w:val="32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sz w:val="32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  <w:sz w:val="32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sz w:val="32"/>
      </w:rPr>
    </w:lvl>
  </w:abstractNum>
  <w:abstractNum w:abstractNumId="12" w15:restartNumberingAfterBreak="0">
    <w:nsid w:val="5671663D"/>
    <w:multiLevelType w:val="hybridMultilevel"/>
    <w:tmpl w:val="2D4E931E"/>
    <w:lvl w:ilvl="0" w:tplc="19BA35D8">
      <w:start w:val="1"/>
      <w:numFmt w:val="upperLetter"/>
      <w:lvlText w:val="%1)"/>
      <w:lvlJc w:val="left"/>
      <w:pPr>
        <w:ind w:left="405" w:hanging="360"/>
      </w:pPr>
      <w:rPr>
        <w:rFonts w:hint="default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125" w:hanging="360"/>
      </w:pPr>
    </w:lvl>
    <w:lvl w:ilvl="2" w:tplc="0C09001B" w:tentative="1">
      <w:start w:val="1"/>
      <w:numFmt w:val="lowerRoman"/>
      <w:lvlText w:val="%3."/>
      <w:lvlJc w:val="right"/>
      <w:pPr>
        <w:ind w:left="1845" w:hanging="180"/>
      </w:pPr>
    </w:lvl>
    <w:lvl w:ilvl="3" w:tplc="0C09000F" w:tentative="1">
      <w:start w:val="1"/>
      <w:numFmt w:val="decimal"/>
      <w:lvlText w:val="%4."/>
      <w:lvlJc w:val="left"/>
      <w:pPr>
        <w:ind w:left="2565" w:hanging="360"/>
      </w:pPr>
    </w:lvl>
    <w:lvl w:ilvl="4" w:tplc="0C090019" w:tentative="1">
      <w:start w:val="1"/>
      <w:numFmt w:val="lowerLetter"/>
      <w:lvlText w:val="%5."/>
      <w:lvlJc w:val="left"/>
      <w:pPr>
        <w:ind w:left="3285" w:hanging="360"/>
      </w:pPr>
    </w:lvl>
    <w:lvl w:ilvl="5" w:tplc="0C09001B" w:tentative="1">
      <w:start w:val="1"/>
      <w:numFmt w:val="lowerRoman"/>
      <w:lvlText w:val="%6."/>
      <w:lvlJc w:val="right"/>
      <w:pPr>
        <w:ind w:left="4005" w:hanging="180"/>
      </w:pPr>
    </w:lvl>
    <w:lvl w:ilvl="6" w:tplc="0C09000F" w:tentative="1">
      <w:start w:val="1"/>
      <w:numFmt w:val="decimal"/>
      <w:lvlText w:val="%7."/>
      <w:lvlJc w:val="left"/>
      <w:pPr>
        <w:ind w:left="4725" w:hanging="360"/>
      </w:pPr>
    </w:lvl>
    <w:lvl w:ilvl="7" w:tplc="0C090019" w:tentative="1">
      <w:start w:val="1"/>
      <w:numFmt w:val="lowerLetter"/>
      <w:lvlText w:val="%8."/>
      <w:lvlJc w:val="left"/>
      <w:pPr>
        <w:ind w:left="5445" w:hanging="360"/>
      </w:pPr>
    </w:lvl>
    <w:lvl w:ilvl="8" w:tplc="0C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 w15:restartNumberingAfterBreak="0">
    <w:nsid w:val="5B61553C"/>
    <w:multiLevelType w:val="hybridMultilevel"/>
    <w:tmpl w:val="DB7A83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621A5B56"/>
    <w:multiLevelType w:val="hybridMultilevel"/>
    <w:tmpl w:val="6FC2E2C0"/>
    <w:lvl w:ilvl="0" w:tplc="4C1C2C3A">
      <w:start w:val="1"/>
      <w:numFmt w:val="upperLetter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1179C7"/>
    <w:multiLevelType w:val="hybridMultilevel"/>
    <w:tmpl w:val="FE92E072"/>
    <w:lvl w:ilvl="0" w:tplc="F1B2D6DA">
      <w:start w:val="1"/>
      <w:numFmt w:val="decimal"/>
      <w:lvlText w:val="%1"/>
      <w:lvlJc w:val="left"/>
      <w:pPr>
        <w:ind w:left="720" w:hanging="360"/>
      </w:pPr>
      <w:rPr>
        <w:rFonts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574CDC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61441EA"/>
    <w:multiLevelType w:val="hybridMultilevel"/>
    <w:tmpl w:val="C2108D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794230F3"/>
    <w:multiLevelType w:val="hybridMultilevel"/>
    <w:tmpl w:val="64046ADC"/>
    <w:lvl w:ilvl="0" w:tplc="6240A9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8"/>
  </w:num>
  <w:num w:numId="3">
    <w:abstractNumId w:val="0"/>
  </w:num>
  <w:num w:numId="4">
    <w:abstractNumId w:val="16"/>
  </w:num>
  <w:num w:numId="5">
    <w:abstractNumId w:val="10"/>
  </w:num>
  <w:num w:numId="6">
    <w:abstractNumId w:val="11"/>
  </w:num>
  <w:num w:numId="7">
    <w:abstractNumId w:val="7"/>
  </w:num>
  <w:num w:numId="8">
    <w:abstractNumId w:val="17"/>
  </w:num>
  <w:num w:numId="9">
    <w:abstractNumId w:val="13"/>
  </w:num>
  <w:num w:numId="10">
    <w:abstractNumId w:val="2"/>
  </w:num>
  <w:num w:numId="11">
    <w:abstractNumId w:val="3"/>
  </w:num>
  <w:num w:numId="12">
    <w:abstractNumId w:val="4"/>
  </w:num>
  <w:num w:numId="13">
    <w:abstractNumId w:val="18"/>
  </w:num>
  <w:num w:numId="14">
    <w:abstractNumId w:val="12"/>
  </w:num>
  <w:num w:numId="15">
    <w:abstractNumId w:val="5"/>
  </w:num>
  <w:num w:numId="16">
    <w:abstractNumId w:val="9"/>
  </w:num>
  <w:num w:numId="17">
    <w:abstractNumId w:val="6"/>
  </w:num>
  <w:num w:numId="18">
    <w:abstractNumId w:val="1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c0NzY2MjGxMDa3MDBR0lEKTi0uzszPAykwM6oFAHMZ9B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twvzseerr2sfw8etzvgv0xtwfwertp2zsaxx&quot;&gt;My EndNote Library for Filtroporation&lt;record-ids&gt;&lt;item&gt;1&lt;/item&gt;&lt;item&gt;2&lt;/item&gt;&lt;item&gt;3&lt;/item&gt;&lt;item&gt;4&lt;/item&gt;&lt;item&gt;5&lt;/item&gt;&lt;item&gt;7&lt;/item&gt;&lt;item&gt;8&lt;/item&gt;&lt;item&gt;9&lt;/item&gt;&lt;item&gt;10&lt;/item&gt;&lt;item&gt;12&lt;/item&gt;&lt;item&gt;16&lt;/item&gt;&lt;item&gt;17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9B0EF7"/>
    <w:rsid w:val="000005C7"/>
    <w:rsid w:val="00002E87"/>
    <w:rsid w:val="0000343A"/>
    <w:rsid w:val="00004593"/>
    <w:rsid w:val="0000667C"/>
    <w:rsid w:val="000072AC"/>
    <w:rsid w:val="00010724"/>
    <w:rsid w:val="000115D2"/>
    <w:rsid w:val="00012181"/>
    <w:rsid w:val="000125DF"/>
    <w:rsid w:val="00014913"/>
    <w:rsid w:val="00014A98"/>
    <w:rsid w:val="00015219"/>
    <w:rsid w:val="000179D4"/>
    <w:rsid w:val="00017E91"/>
    <w:rsid w:val="00022D53"/>
    <w:rsid w:val="000234DA"/>
    <w:rsid w:val="00024A7C"/>
    <w:rsid w:val="0002697B"/>
    <w:rsid w:val="000300B9"/>
    <w:rsid w:val="000302DF"/>
    <w:rsid w:val="000308BA"/>
    <w:rsid w:val="00031FFB"/>
    <w:rsid w:val="000325F0"/>
    <w:rsid w:val="0003296E"/>
    <w:rsid w:val="00033E3C"/>
    <w:rsid w:val="00035D1C"/>
    <w:rsid w:val="00035FFC"/>
    <w:rsid w:val="000370A2"/>
    <w:rsid w:val="000411E6"/>
    <w:rsid w:val="00042E2E"/>
    <w:rsid w:val="0004341E"/>
    <w:rsid w:val="000450D3"/>
    <w:rsid w:val="000452F9"/>
    <w:rsid w:val="00045890"/>
    <w:rsid w:val="00050CDA"/>
    <w:rsid w:val="00056B4F"/>
    <w:rsid w:val="00061059"/>
    <w:rsid w:val="00061F91"/>
    <w:rsid w:val="0006318F"/>
    <w:rsid w:val="00065B95"/>
    <w:rsid w:val="0006600D"/>
    <w:rsid w:val="00066A7D"/>
    <w:rsid w:val="0006762C"/>
    <w:rsid w:val="0007196C"/>
    <w:rsid w:val="00072216"/>
    <w:rsid w:val="000758D1"/>
    <w:rsid w:val="000760AA"/>
    <w:rsid w:val="000770EE"/>
    <w:rsid w:val="0008112B"/>
    <w:rsid w:val="00081B87"/>
    <w:rsid w:val="00081CB2"/>
    <w:rsid w:val="000820F1"/>
    <w:rsid w:val="000856C8"/>
    <w:rsid w:val="00085957"/>
    <w:rsid w:val="000859AE"/>
    <w:rsid w:val="0008712C"/>
    <w:rsid w:val="000877C4"/>
    <w:rsid w:val="00091B6F"/>
    <w:rsid w:val="00092D3C"/>
    <w:rsid w:val="00092DCF"/>
    <w:rsid w:val="000952EB"/>
    <w:rsid w:val="00096226"/>
    <w:rsid w:val="000A100A"/>
    <w:rsid w:val="000A21E7"/>
    <w:rsid w:val="000A308B"/>
    <w:rsid w:val="000A4F6A"/>
    <w:rsid w:val="000A4FE4"/>
    <w:rsid w:val="000A57BB"/>
    <w:rsid w:val="000A66C5"/>
    <w:rsid w:val="000A6984"/>
    <w:rsid w:val="000B0F54"/>
    <w:rsid w:val="000B29A7"/>
    <w:rsid w:val="000B5444"/>
    <w:rsid w:val="000B6E36"/>
    <w:rsid w:val="000B7166"/>
    <w:rsid w:val="000B748F"/>
    <w:rsid w:val="000C1233"/>
    <w:rsid w:val="000C16AB"/>
    <w:rsid w:val="000C3B70"/>
    <w:rsid w:val="000C3F29"/>
    <w:rsid w:val="000C52F0"/>
    <w:rsid w:val="000C6E59"/>
    <w:rsid w:val="000C72F1"/>
    <w:rsid w:val="000D3EA3"/>
    <w:rsid w:val="000D6D4F"/>
    <w:rsid w:val="000E04AB"/>
    <w:rsid w:val="000E0838"/>
    <w:rsid w:val="000E085B"/>
    <w:rsid w:val="000E39F0"/>
    <w:rsid w:val="000E5611"/>
    <w:rsid w:val="000E666E"/>
    <w:rsid w:val="000F0FCD"/>
    <w:rsid w:val="000F1264"/>
    <w:rsid w:val="000F4E43"/>
    <w:rsid w:val="000F6138"/>
    <w:rsid w:val="000F75C6"/>
    <w:rsid w:val="00100917"/>
    <w:rsid w:val="00102176"/>
    <w:rsid w:val="00103089"/>
    <w:rsid w:val="00103FB6"/>
    <w:rsid w:val="00104996"/>
    <w:rsid w:val="00105037"/>
    <w:rsid w:val="001101A1"/>
    <w:rsid w:val="00111115"/>
    <w:rsid w:val="00112334"/>
    <w:rsid w:val="001137EA"/>
    <w:rsid w:val="00115C91"/>
    <w:rsid w:val="00116F13"/>
    <w:rsid w:val="0011707A"/>
    <w:rsid w:val="001223BA"/>
    <w:rsid w:val="001226DF"/>
    <w:rsid w:val="00124544"/>
    <w:rsid w:val="0012528A"/>
    <w:rsid w:val="0012672B"/>
    <w:rsid w:val="00127E8D"/>
    <w:rsid w:val="0013055B"/>
    <w:rsid w:val="00133AF3"/>
    <w:rsid w:val="00134628"/>
    <w:rsid w:val="0013477B"/>
    <w:rsid w:val="00134AB0"/>
    <w:rsid w:val="00134F64"/>
    <w:rsid w:val="0013631E"/>
    <w:rsid w:val="00136F79"/>
    <w:rsid w:val="0013713C"/>
    <w:rsid w:val="00141790"/>
    <w:rsid w:val="00141BC9"/>
    <w:rsid w:val="0014209B"/>
    <w:rsid w:val="00146273"/>
    <w:rsid w:val="00151151"/>
    <w:rsid w:val="0015138F"/>
    <w:rsid w:val="0015325F"/>
    <w:rsid w:val="00154279"/>
    <w:rsid w:val="00155845"/>
    <w:rsid w:val="001559B9"/>
    <w:rsid w:val="00160C7A"/>
    <w:rsid w:val="001615E2"/>
    <w:rsid w:val="00161B4D"/>
    <w:rsid w:val="00161E54"/>
    <w:rsid w:val="00163E55"/>
    <w:rsid w:val="00165AAC"/>
    <w:rsid w:val="00167267"/>
    <w:rsid w:val="00167B85"/>
    <w:rsid w:val="0017155B"/>
    <w:rsid w:val="0017305D"/>
    <w:rsid w:val="001735F8"/>
    <w:rsid w:val="00173AA2"/>
    <w:rsid w:val="00173BC1"/>
    <w:rsid w:val="00176A7B"/>
    <w:rsid w:val="00177F90"/>
    <w:rsid w:val="00183FE2"/>
    <w:rsid w:val="00184206"/>
    <w:rsid w:val="00184C8D"/>
    <w:rsid w:val="00187AC9"/>
    <w:rsid w:val="0019203E"/>
    <w:rsid w:val="00193345"/>
    <w:rsid w:val="00194528"/>
    <w:rsid w:val="00194686"/>
    <w:rsid w:val="001956E0"/>
    <w:rsid w:val="00197918"/>
    <w:rsid w:val="001A1A6E"/>
    <w:rsid w:val="001A1DEB"/>
    <w:rsid w:val="001A370E"/>
    <w:rsid w:val="001A4F69"/>
    <w:rsid w:val="001A7C36"/>
    <w:rsid w:val="001B045E"/>
    <w:rsid w:val="001B1F2C"/>
    <w:rsid w:val="001B2B1E"/>
    <w:rsid w:val="001B5A82"/>
    <w:rsid w:val="001B5B61"/>
    <w:rsid w:val="001B63EA"/>
    <w:rsid w:val="001B7071"/>
    <w:rsid w:val="001C041A"/>
    <w:rsid w:val="001C0869"/>
    <w:rsid w:val="001C1158"/>
    <w:rsid w:val="001C6519"/>
    <w:rsid w:val="001C6D2F"/>
    <w:rsid w:val="001C7855"/>
    <w:rsid w:val="001D1028"/>
    <w:rsid w:val="001D5440"/>
    <w:rsid w:val="001D76EC"/>
    <w:rsid w:val="001E041C"/>
    <w:rsid w:val="001E1814"/>
    <w:rsid w:val="001E284C"/>
    <w:rsid w:val="001E2CF9"/>
    <w:rsid w:val="001E4B70"/>
    <w:rsid w:val="001E5CE8"/>
    <w:rsid w:val="001E6486"/>
    <w:rsid w:val="001E666F"/>
    <w:rsid w:val="001F099C"/>
    <w:rsid w:val="001F1FD0"/>
    <w:rsid w:val="00200A55"/>
    <w:rsid w:val="002014FF"/>
    <w:rsid w:val="0020194F"/>
    <w:rsid w:val="00202F9D"/>
    <w:rsid w:val="00204AEF"/>
    <w:rsid w:val="0020540A"/>
    <w:rsid w:val="002106B2"/>
    <w:rsid w:val="00211E85"/>
    <w:rsid w:val="00213A27"/>
    <w:rsid w:val="00217F3E"/>
    <w:rsid w:val="00220221"/>
    <w:rsid w:val="00222180"/>
    <w:rsid w:val="002227E5"/>
    <w:rsid w:val="00223813"/>
    <w:rsid w:val="00225152"/>
    <w:rsid w:val="00225434"/>
    <w:rsid w:val="00225DE0"/>
    <w:rsid w:val="002316D1"/>
    <w:rsid w:val="00232EC4"/>
    <w:rsid w:val="002332C3"/>
    <w:rsid w:val="0023346D"/>
    <w:rsid w:val="00234583"/>
    <w:rsid w:val="00236E38"/>
    <w:rsid w:val="002410C4"/>
    <w:rsid w:val="0024132C"/>
    <w:rsid w:val="002414A7"/>
    <w:rsid w:val="00243999"/>
    <w:rsid w:val="002530D2"/>
    <w:rsid w:val="00253DF6"/>
    <w:rsid w:val="002547BF"/>
    <w:rsid w:val="00256023"/>
    <w:rsid w:val="002577AA"/>
    <w:rsid w:val="00257FEC"/>
    <w:rsid w:val="00260DE9"/>
    <w:rsid w:val="00261CCE"/>
    <w:rsid w:val="00262861"/>
    <w:rsid w:val="00263EDD"/>
    <w:rsid w:val="00264CD4"/>
    <w:rsid w:val="00267839"/>
    <w:rsid w:val="00267B17"/>
    <w:rsid w:val="0027180F"/>
    <w:rsid w:val="00272460"/>
    <w:rsid w:val="0027259C"/>
    <w:rsid w:val="0027305A"/>
    <w:rsid w:val="002746B0"/>
    <w:rsid w:val="002765DA"/>
    <w:rsid w:val="00276898"/>
    <w:rsid w:val="002804D6"/>
    <w:rsid w:val="00280822"/>
    <w:rsid w:val="00280C84"/>
    <w:rsid w:val="00283172"/>
    <w:rsid w:val="00283AEA"/>
    <w:rsid w:val="00283CBD"/>
    <w:rsid w:val="00283D8E"/>
    <w:rsid w:val="00285238"/>
    <w:rsid w:val="00290585"/>
    <w:rsid w:val="00293E4A"/>
    <w:rsid w:val="00294A1E"/>
    <w:rsid w:val="002954DE"/>
    <w:rsid w:val="0029560B"/>
    <w:rsid w:val="0029599B"/>
    <w:rsid w:val="00295BB5"/>
    <w:rsid w:val="00296C98"/>
    <w:rsid w:val="002A10C3"/>
    <w:rsid w:val="002A3A93"/>
    <w:rsid w:val="002A4C1B"/>
    <w:rsid w:val="002A7BC8"/>
    <w:rsid w:val="002B0128"/>
    <w:rsid w:val="002B0A4A"/>
    <w:rsid w:val="002B1F23"/>
    <w:rsid w:val="002B30DC"/>
    <w:rsid w:val="002C111C"/>
    <w:rsid w:val="002C1B25"/>
    <w:rsid w:val="002C2127"/>
    <w:rsid w:val="002C3CD3"/>
    <w:rsid w:val="002C4AAE"/>
    <w:rsid w:val="002C62FF"/>
    <w:rsid w:val="002C6FDF"/>
    <w:rsid w:val="002D0228"/>
    <w:rsid w:val="002D25BD"/>
    <w:rsid w:val="002D55DE"/>
    <w:rsid w:val="002D5A17"/>
    <w:rsid w:val="002D5FCA"/>
    <w:rsid w:val="002D78D8"/>
    <w:rsid w:val="002D7D93"/>
    <w:rsid w:val="002E0F60"/>
    <w:rsid w:val="002E568E"/>
    <w:rsid w:val="002E6550"/>
    <w:rsid w:val="002E6EBD"/>
    <w:rsid w:val="002E7ADD"/>
    <w:rsid w:val="002F1D58"/>
    <w:rsid w:val="002F286A"/>
    <w:rsid w:val="002F2A86"/>
    <w:rsid w:val="002F329E"/>
    <w:rsid w:val="002F38C3"/>
    <w:rsid w:val="002F5453"/>
    <w:rsid w:val="002F6D10"/>
    <w:rsid w:val="002F7FC3"/>
    <w:rsid w:val="003007C3"/>
    <w:rsid w:val="003029B2"/>
    <w:rsid w:val="00304D99"/>
    <w:rsid w:val="00305CF8"/>
    <w:rsid w:val="00306D49"/>
    <w:rsid w:val="003140F7"/>
    <w:rsid w:val="0031436D"/>
    <w:rsid w:val="003143CE"/>
    <w:rsid w:val="00314AC7"/>
    <w:rsid w:val="00314DE4"/>
    <w:rsid w:val="0031565B"/>
    <w:rsid w:val="0031758A"/>
    <w:rsid w:val="003179D1"/>
    <w:rsid w:val="00322877"/>
    <w:rsid w:val="00325C0F"/>
    <w:rsid w:val="003263E3"/>
    <w:rsid w:val="003321D6"/>
    <w:rsid w:val="0033277C"/>
    <w:rsid w:val="003331DF"/>
    <w:rsid w:val="00341C66"/>
    <w:rsid w:val="00344712"/>
    <w:rsid w:val="00344C97"/>
    <w:rsid w:val="00345911"/>
    <w:rsid w:val="00346F6D"/>
    <w:rsid w:val="00347856"/>
    <w:rsid w:val="00347B32"/>
    <w:rsid w:val="00350AB0"/>
    <w:rsid w:val="003529DF"/>
    <w:rsid w:val="00353384"/>
    <w:rsid w:val="00353BC4"/>
    <w:rsid w:val="00354649"/>
    <w:rsid w:val="00355041"/>
    <w:rsid w:val="00355F85"/>
    <w:rsid w:val="00356412"/>
    <w:rsid w:val="0036082E"/>
    <w:rsid w:val="00361B5F"/>
    <w:rsid w:val="00361FD8"/>
    <w:rsid w:val="00362311"/>
    <w:rsid w:val="003638A2"/>
    <w:rsid w:val="003731D4"/>
    <w:rsid w:val="00373BEF"/>
    <w:rsid w:val="003742DA"/>
    <w:rsid w:val="00374971"/>
    <w:rsid w:val="00375B28"/>
    <w:rsid w:val="0038409C"/>
    <w:rsid w:val="0038497F"/>
    <w:rsid w:val="00384FFC"/>
    <w:rsid w:val="00385A3A"/>
    <w:rsid w:val="0038791F"/>
    <w:rsid w:val="003931DF"/>
    <w:rsid w:val="003932A8"/>
    <w:rsid w:val="00393AB9"/>
    <w:rsid w:val="00396039"/>
    <w:rsid w:val="003A2A92"/>
    <w:rsid w:val="003A3B9B"/>
    <w:rsid w:val="003A670C"/>
    <w:rsid w:val="003A7141"/>
    <w:rsid w:val="003A7D86"/>
    <w:rsid w:val="003B05AF"/>
    <w:rsid w:val="003B21DE"/>
    <w:rsid w:val="003B23F4"/>
    <w:rsid w:val="003B5CC8"/>
    <w:rsid w:val="003B6334"/>
    <w:rsid w:val="003B69FE"/>
    <w:rsid w:val="003C1648"/>
    <w:rsid w:val="003C28CE"/>
    <w:rsid w:val="003C34A9"/>
    <w:rsid w:val="003C5410"/>
    <w:rsid w:val="003C67B7"/>
    <w:rsid w:val="003D1547"/>
    <w:rsid w:val="003D19D7"/>
    <w:rsid w:val="003D5717"/>
    <w:rsid w:val="003D653E"/>
    <w:rsid w:val="003D7402"/>
    <w:rsid w:val="003E42EB"/>
    <w:rsid w:val="003E43F9"/>
    <w:rsid w:val="003E49C8"/>
    <w:rsid w:val="003F096C"/>
    <w:rsid w:val="003F1CFB"/>
    <w:rsid w:val="003F396B"/>
    <w:rsid w:val="003F421C"/>
    <w:rsid w:val="003F455F"/>
    <w:rsid w:val="003F5501"/>
    <w:rsid w:val="003F577F"/>
    <w:rsid w:val="00400F3B"/>
    <w:rsid w:val="00401332"/>
    <w:rsid w:val="00402A19"/>
    <w:rsid w:val="0040326C"/>
    <w:rsid w:val="004043C2"/>
    <w:rsid w:val="00406653"/>
    <w:rsid w:val="00406C8A"/>
    <w:rsid w:val="00407469"/>
    <w:rsid w:val="004100BA"/>
    <w:rsid w:val="00415AFF"/>
    <w:rsid w:val="00415B61"/>
    <w:rsid w:val="00420A0E"/>
    <w:rsid w:val="00422C84"/>
    <w:rsid w:val="00422FA9"/>
    <w:rsid w:val="004256AB"/>
    <w:rsid w:val="004269D1"/>
    <w:rsid w:val="00426BB8"/>
    <w:rsid w:val="00430F8E"/>
    <w:rsid w:val="00432244"/>
    <w:rsid w:val="00432C90"/>
    <w:rsid w:val="00432E6E"/>
    <w:rsid w:val="0043477D"/>
    <w:rsid w:val="00434A1A"/>
    <w:rsid w:val="0044031F"/>
    <w:rsid w:val="0044043F"/>
    <w:rsid w:val="00440921"/>
    <w:rsid w:val="004413D0"/>
    <w:rsid w:val="004438D9"/>
    <w:rsid w:val="004445AE"/>
    <w:rsid w:val="004449C8"/>
    <w:rsid w:val="004470F3"/>
    <w:rsid w:val="004476A8"/>
    <w:rsid w:val="0045051E"/>
    <w:rsid w:val="00453102"/>
    <w:rsid w:val="004536E0"/>
    <w:rsid w:val="00455E60"/>
    <w:rsid w:val="004564AB"/>
    <w:rsid w:val="00456CAB"/>
    <w:rsid w:val="00457212"/>
    <w:rsid w:val="004574F6"/>
    <w:rsid w:val="00460CD7"/>
    <w:rsid w:val="00461161"/>
    <w:rsid w:val="00463AC0"/>
    <w:rsid w:val="00467019"/>
    <w:rsid w:val="00471E62"/>
    <w:rsid w:val="00471F42"/>
    <w:rsid w:val="00473737"/>
    <w:rsid w:val="0047481E"/>
    <w:rsid w:val="00475A6F"/>
    <w:rsid w:val="00480820"/>
    <w:rsid w:val="00480F15"/>
    <w:rsid w:val="00481152"/>
    <w:rsid w:val="004815BA"/>
    <w:rsid w:val="00481BD5"/>
    <w:rsid w:val="00482571"/>
    <w:rsid w:val="00483178"/>
    <w:rsid w:val="004853D2"/>
    <w:rsid w:val="00485A48"/>
    <w:rsid w:val="00487021"/>
    <w:rsid w:val="00487BD4"/>
    <w:rsid w:val="00490375"/>
    <w:rsid w:val="00490794"/>
    <w:rsid w:val="00491681"/>
    <w:rsid w:val="00491885"/>
    <w:rsid w:val="00491F9B"/>
    <w:rsid w:val="00492540"/>
    <w:rsid w:val="00493397"/>
    <w:rsid w:val="00493FE7"/>
    <w:rsid w:val="00494212"/>
    <w:rsid w:val="00497494"/>
    <w:rsid w:val="004A310C"/>
    <w:rsid w:val="004A787C"/>
    <w:rsid w:val="004B13FA"/>
    <w:rsid w:val="004B6A51"/>
    <w:rsid w:val="004B7699"/>
    <w:rsid w:val="004B7D9D"/>
    <w:rsid w:val="004C07EC"/>
    <w:rsid w:val="004C1115"/>
    <w:rsid w:val="004C24B0"/>
    <w:rsid w:val="004C3E67"/>
    <w:rsid w:val="004C3F41"/>
    <w:rsid w:val="004C512C"/>
    <w:rsid w:val="004C5BF1"/>
    <w:rsid w:val="004C6398"/>
    <w:rsid w:val="004C6BB1"/>
    <w:rsid w:val="004C77E0"/>
    <w:rsid w:val="004D559F"/>
    <w:rsid w:val="004D7AF3"/>
    <w:rsid w:val="004E3A01"/>
    <w:rsid w:val="004E51D0"/>
    <w:rsid w:val="004E5381"/>
    <w:rsid w:val="004E789B"/>
    <w:rsid w:val="004E7AAD"/>
    <w:rsid w:val="004F0B5B"/>
    <w:rsid w:val="004F10E5"/>
    <w:rsid w:val="004F25FF"/>
    <w:rsid w:val="004F275C"/>
    <w:rsid w:val="004F3793"/>
    <w:rsid w:val="004F4606"/>
    <w:rsid w:val="004F472B"/>
    <w:rsid w:val="004F5E49"/>
    <w:rsid w:val="00502F9F"/>
    <w:rsid w:val="00507F56"/>
    <w:rsid w:val="00511D44"/>
    <w:rsid w:val="00516882"/>
    <w:rsid w:val="005170A4"/>
    <w:rsid w:val="005170C8"/>
    <w:rsid w:val="0051797D"/>
    <w:rsid w:val="00517ADD"/>
    <w:rsid w:val="0052022A"/>
    <w:rsid w:val="005213D8"/>
    <w:rsid w:val="005242C9"/>
    <w:rsid w:val="0052518C"/>
    <w:rsid w:val="00525937"/>
    <w:rsid w:val="005300B8"/>
    <w:rsid w:val="005305E2"/>
    <w:rsid w:val="00533C8F"/>
    <w:rsid w:val="005347AF"/>
    <w:rsid w:val="0053549C"/>
    <w:rsid w:val="0053555E"/>
    <w:rsid w:val="00537C95"/>
    <w:rsid w:val="00540724"/>
    <w:rsid w:val="00540D61"/>
    <w:rsid w:val="00541AED"/>
    <w:rsid w:val="005434CB"/>
    <w:rsid w:val="005439AB"/>
    <w:rsid w:val="00543B0A"/>
    <w:rsid w:val="00546911"/>
    <w:rsid w:val="005510BC"/>
    <w:rsid w:val="005515D3"/>
    <w:rsid w:val="00551910"/>
    <w:rsid w:val="0055243F"/>
    <w:rsid w:val="0055289F"/>
    <w:rsid w:val="005623B9"/>
    <w:rsid w:val="0056317F"/>
    <w:rsid w:val="00563A1B"/>
    <w:rsid w:val="00564409"/>
    <w:rsid w:val="005646A4"/>
    <w:rsid w:val="0056470A"/>
    <w:rsid w:val="00567623"/>
    <w:rsid w:val="005737AB"/>
    <w:rsid w:val="00573A31"/>
    <w:rsid w:val="00573EEC"/>
    <w:rsid w:val="005748CD"/>
    <w:rsid w:val="00576E10"/>
    <w:rsid w:val="005772E1"/>
    <w:rsid w:val="00577A4A"/>
    <w:rsid w:val="00582011"/>
    <w:rsid w:val="005821FB"/>
    <w:rsid w:val="00582602"/>
    <w:rsid w:val="00583782"/>
    <w:rsid w:val="00587157"/>
    <w:rsid w:val="00590CC4"/>
    <w:rsid w:val="005913E8"/>
    <w:rsid w:val="00591C7C"/>
    <w:rsid w:val="005947F2"/>
    <w:rsid w:val="0059658D"/>
    <w:rsid w:val="005966B7"/>
    <w:rsid w:val="005A23F0"/>
    <w:rsid w:val="005A2612"/>
    <w:rsid w:val="005A4B9A"/>
    <w:rsid w:val="005A4C7B"/>
    <w:rsid w:val="005A6254"/>
    <w:rsid w:val="005A6C69"/>
    <w:rsid w:val="005A6FB9"/>
    <w:rsid w:val="005A70E3"/>
    <w:rsid w:val="005A75B8"/>
    <w:rsid w:val="005B085D"/>
    <w:rsid w:val="005B7227"/>
    <w:rsid w:val="005B794F"/>
    <w:rsid w:val="005C0BE3"/>
    <w:rsid w:val="005C183D"/>
    <w:rsid w:val="005C2F3B"/>
    <w:rsid w:val="005C3FEA"/>
    <w:rsid w:val="005C5257"/>
    <w:rsid w:val="005C567F"/>
    <w:rsid w:val="005C5FA8"/>
    <w:rsid w:val="005C664E"/>
    <w:rsid w:val="005C68AC"/>
    <w:rsid w:val="005C6D5E"/>
    <w:rsid w:val="005C7CC1"/>
    <w:rsid w:val="005D02DC"/>
    <w:rsid w:val="005D14F9"/>
    <w:rsid w:val="005D3815"/>
    <w:rsid w:val="005D4B68"/>
    <w:rsid w:val="005D7FAF"/>
    <w:rsid w:val="005E06AF"/>
    <w:rsid w:val="005E1AB8"/>
    <w:rsid w:val="005E1D77"/>
    <w:rsid w:val="005E395C"/>
    <w:rsid w:val="005E4F9C"/>
    <w:rsid w:val="005E66CC"/>
    <w:rsid w:val="005E6D7E"/>
    <w:rsid w:val="005F0DC9"/>
    <w:rsid w:val="005F120A"/>
    <w:rsid w:val="005F1340"/>
    <w:rsid w:val="005F785C"/>
    <w:rsid w:val="005F7BFD"/>
    <w:rsid w:val="00600DEB"/>
    <w:rsid w:val="00601313"/>
    <w:rsid w:val="0060172B"/>
    <w:rsid w:val="00602D63"/>
    <w:rsid w:val="0060694E"/>
    <w:rsid w:val="00606AFD"/>
    <w:rsid w:val="00606BA8"/>
    <w:rsid w:val="00607862"/>
    <w:rsid w:val="00613986"/>
    <w:rsid w:val="00613EB0"/>
    <w:rsid w:val="00614301"/>
    <w:rsid w:val="00615F9D"/>
    <w:rsid w:val="00621180"/>
    <w:rsid w:val="006212C4"/>
    <w:rsid w:val="0062234F"/>
    <w:rsid w:val="006234BF"/>
    <w:rsid w:val="0062385E"/>
    <w:rsid w:val="00624995"/>
    <w:rsid w:val="0062742E"/>
    <w:rsid w:val="006307F1"/>
    <w:rsid w:val="00631BA5"/>
    <w:rsid w:val="00632164"/>
    <w:rsid w:val="00633BE3"/>
    <w:rsid w:val="0064091B"/>
    <w:rsid w:val="0064388D"/>
    <w:rsid w:val="006464F1"/>
    <w:rsid w:val="00650220"/>
    <w:rsid w:val="006511DB"/>
    <w:rsid w:val="00651692"/>
    <w:rsid w:val="00651B3A"/>
    <w:rsid w:val="00656E8C"/>
    <w:rsid w:val="00656E9C"/>
    <w:rsid w:val="00660442"/>
    <w:rsid w:val="00664549"/>
    <w:rsid w:val="0066494C"/>
    <w:rsid w:val="00665685"/>
    <w:rsid w:val="00666F2F"/>
    <w:rsid w:val="00670B51"/>
    <w:rsid w:val="00671595"/>
    <w:rsid w:val="0067171C"/>
    <w:rsid w:val="00671D16"/>
    <w:rsid w:val="006721A7"/>
    <w:rsid w:val="00672415"/>
    <w:rsid w:val="00672539"/>
    <w:rsid w:val="00673081"/>
    <w:rsid w:val="0067483B"/>
    <w:rsid w:val="0067775E"/>
    <w:rsid w:val="006809C5"/>
    <w:rsid w:val="006812AA"/>
    <w:rsid w:val="00681EF1"/>
    <w:rsid w:val="0068474E"/>
    <w:rsid w:val="00686BB7"/>
    <w:rsid w:val="006879E7"/>
    <w:rsid w:val="00690127"/>
    <w:rsid w:val="006901E6"/>
    <w:rsid w:val="00691241"/>
    <w:rsid w:val="00691359"/>
    <w:rsid w:val="006921F0"/>
    <w:rsid w:val="00692CA1"/>
    <w:rsid w:val="006938E7"/>
    <w:rsid w:val="00693DF1"/>
    <w:rsid w:val="006965CD"/>
    <w:rsid w:val="00696EE2"/>
    <w:rsid w:val="00697DAE"/>
    <w:rsid w:val="00697F69"/>
    <w:rsid w:val="006A0EA4"/>
    <w:rsid w:val="006A64D1"/>
    <w:rsid w:val="006A6617"/>
    <w:rsid w:val="006B081D"/>
    <w:rsid w:val="006B3F6E"/>
    <w:rsid w:val="006B4974"/>
    <w:rsid w:val="006B4EEB"/>
    <w:rsid w:val="006B5C07"/>
    <w:rsid w:val="006B6272"/>
    <w:rsid w:val="006B745F"/>
    <w:rsid w:val="006C2009"/>
    <w:rsid w:val="006C48F5"/>
    <w:rsid w:val="006C492E"/>
    <w:rsid w:val="006C5225"/>
    <w:rsid w:val="006C5ED8"/>
    <w:rsid w:val="006C6319"/>
    <w:rsid w:val="006C636A"/>
    <w:rsid w:val="006C68C0"/>
    <w:rsid w:val="006C6980"/>
    <w:rsid w:val="006D1A66"/>
    <w:rsid w:val="006D33D7"/>
    <w:rsid w:val="006D3755"/>
    <w:rsid w:val="006D397F"/>
    <w:rsid w:val="006D3C78"/>
    <w:rsid w:val="006D405D"/>
    <w:rsid w:val="006D467E"/>
    <w:rsid w:val="006D48D9"/>
    <w:rsid w:val="006D699C"/>
    <w:rsid w:val="006D6E9E"/>
    <w:rsid w:val="006D741B"/>
    <w:rsid w:val="006D7CDA"/>
    <w:rsid w:val="006E1BE4"/>
    <w:rsid w:val="006E24EB"/>
    <w:rsid w:val="006E35A0"/>
    <w:rsid w:val="006E4846"/>
    <w:rsid w:val="006F1C78"/>
    <w:rsid w:val="006F3278"/>
    <w:rsid w:val="006F36E0"/>
    <w:rsid w:val="006F4539"/>
    <w:rsid w:val="00700B3D"/>
    <w:rsid w:val="00702DEF"/>
    <w:rsid w:val="00705C2B"/>
    <w:rsid w:val="007063E2"/>
    <w:rsid w:val="0070723B"/>
    <w:rsid w:val="0070797A"/>
    <w:rsid w:val="00707BCA"/>
    <w:rsid w:val="00711E88"/>
    <w:rsid w:val="007126F8"/>
    <w:rsid w:val="00714407"/>
    <w:rsid w:val="00714DDB"/>
    <w:rsid w:val="00717521"/>
    <w:rsid w:val="00717781"/>
    <w:rsid w:val="0072047D"/>
    <w:rsid w:val="00721909"/>
    <w:rsid w:val="00721A29"/>
    <w:rsid w:val="0072303C"/>
    <w:rsid w:val="00723724"/>
    <w:rsid w:val="0072439A"/>
    <w:rsid w:val="00725102"/>
    <w:rsid w:val="0072652D"/>
    <w:rsid w:val="007268C6"/>
    <w:rsid w:val="00727A1C"/>
    <w:rsid w:val="00727F8B"/>
    <w:rsid w:val="00732FEF"/>
    <w:rsid w:val="007330EA"/>
    <w:rsid w:val="00734346"/>
    <w:rsid w:val="00734C73"/>
    <w:rsid w:val="007352B6"/>
    <w:rsid w:val="007367E3"/>
    <w:rsid w:val="00737788"/>
    <w:rsid w:val="00740EC5"/>
    <w:rsid w:val="007420F6"/>
    <w:rsid w:val="00742792"/>
    <w:rsid w:val="00742B3B"/>
    <w:rsid w:val="00745387"/>
    <w:rsid w:val="007467D3"/>
    <w:rsid w:val="00746907"/>
    <w:rsid w:val="00746B42"/>
    <w:rsid w:val="0075051B"/>
    <w:rsid w:val="00752792"/>
    <w:rsid w:val="00756CAA"/>
    <w:rsid w:val="00762AC7"/>
    <w:rsid w:val="00763D33"/>
    <w:rsid w:val="007642F5"/>
    <w:rsid w:val="00764967"/>
    <w:rsid w:val="00764A7D"/>
    <w:rsid w:val="00767737"/>
    <w:rsid w:val="007700AF"/>
    <w:rsid w:val="007744D6"/>
    <w:rsid w:val="007758EC"/>
    <w:rsid w:val="00781585"/>
    <w:rsid w:val="00783AC6"/>
    <w:rsid w:val="00784322"/>
    <w:rsid w:val="00786A0E"/>
    <w:rsid w:val="00795D70"/>
    <w:rsid w:val="0079689A"/>
    <w:rsid w:val="00796BA8"/>
    <w:rsid w:val="007A325E"/>
    <w:rsid w:val="007A3F67"/>
    <w:rsid w:val="007A5CA7"/>
    <w:rsid w:val="007A6D22"/>
    <w:rsid w:val="007A79F2"/>
    <w:rsid w:val="007B1C03"/>
    <w:rsid w:val="007B2850"/>
    <w:rsid w:val="007B3937"/>
    <w:rsid w:val="007B4709"/>
    <w:rsid w:val="007B4969"/>
    <w:rsid w:val="007B65E9"/>
    <w:rsid w:val="007B79BC"/>
    <w:rsid w:val="007C0081"/>
    <w:rsid w:val="007C3B1A"/>
    <w:rsid w:val="007C3F80"/>
    <w:rsid w:val="007D06F2"/>
    <w:rsid w:val="007D0831"/>
    <w:rsid w:val="007D1025"/>
    <w:rsid w:val="007D1D41"/>
    <w:rsid w:val="007D2147"/>
    <w:rsid w:val="007D2E4B"/>
    <w:rsid w:val="007D4A0C"/>
    <w:rsid w:val="007D579B"/>
    <w:rsid w:val="007D5CC0"/>
    <w:rsid w:val="007D7FE0"/>
    <w:rsid w:val="007E0077"/>
    <w:rsid w:val="007E0F89"/>
    <w:rsid w:val="007E1CDD"/>
    <w:rsid w:val="007E289A"/>
    <w:rsid w:val="007E5DAA"/>
    <w:rsid w:val="007E64D6"/>
    <w:rsid w:val="007F025A"/>
    <w:rsid w:val="007F153D"/>
    <w:rsid w:val="007F2D61"/>
    <w:rsid w:val="007F3F6C"/>
    <w:rsid w:val="007F6F91"/>
    <w:rsid w:val="00801683"/>
    <w:rsid w:val="00802F73"/>
    <w:rsid w:val="00802FD7"/>
    <w:rsid w:val="00812B01"/>
    <w:rsid w:val="00814D04"/>
    <w:rsid w:val="00815010"/>
    <w:rsid w:val="00816B75"/>
    <w:rsid w:val="008173AC"/>
    <w:rsid w:val="00817986"/>
    <w:rsid w:val="00822EB6"/>
    <w:rsid w:val="00823310"/>
    <w:rsid w:val="008239DE"/>
    <w:rsid w:val="008250C9"/>
    <w:rsid w:val="00825285"/>
    <w:rsid w:val="008265A3"/>
    <w:rsid w:val="00830FF4"/>
    <w:rsid w:val="0083264E"/>
    <w:rsid w:val="00840ACA"/>
    <w:rsid w:val="00841B06"/>
    <w:rsid w:val="00841CA7"/>
    <w:rsid w:val="0084203D"/>
    <w:rsid w:val="00842E0F"/>
    <w:rsid w:val="00842E10"/>
    <w:rsid w:val="00842E37"/>
    <w:rsid w:val="00843F9C"/>
    <w:rsid w:val="008441AA"/>
    <w:rsid w:val="00845273"/>
    <w:rsid w:val="00845CC2"/>
    <w:rsid w:val="0085098B"/>
    <w:rsid w:val="00855111"/>
    <w:rsid w:val="00855135"/>
    <w:rsid w:val="00855980"/>
    <w:rsid w:val="0085612D"/>
    <w:rsid w:val="00856EF7"/>
    <w:rsid w:val="00857DDE"/>
    <w:rsid w:val="00860509"/>
    <w:rsid w:val="008614A3"/>
    <w:rsid w:val="008619F3"/>
    <w:rsid w:val="008627A0"/>
    <w:rsid w:val="00862FDC"/>
    <w:rsid w:val="00864455"/>
    <w:rsid w:val="008648BB"/>
    <w:rsid w:val="008666B0"/>
    <w:rsid w:val="0087065F"/>
    <w:rsid w:val="00870E4D"/>
    <w:rsid w:val="00870F65"/>
    <w:rsid w:val="00873045"/>
    <w:rsid w:val="00873BE3"/>
    <w:rsid w:val="0087701B"/>
    <w:rsid w:val="008776AE"/>
    <w:rsid w:val="008816B7"/>
    <w:rsid w:val="00881B08"/>
    <w:rsid w:val="00882F0B"/>
    <w:rsid w:val="00883BC6"/>
    <w:rsid w:val="00884706"/>
    <w:rsid w:val="00884EE6"/>
    <w:rsid w:val="00887996"/>
    <w:rsid w:val="008961AE"/>
    <w:rsid w:val="00896E41"/>
    <w:rsid w:val="00897C19"/>
    <w:rsid w:val="008A57C9"/>
    <w:rsid w:val="008B2A32"/>
    <w:rsid w:val="008B2E22"/>
    <w:rsid w:val="008B2E9F"/>
    <w:rsid w:val="008B60EB"/>
    <w:rsid w:val="008B6905"/>
    <w:rsid w:val="008B6EEF"/>
    <w:rsid w:val="008C10F8"/>
    <w:rsid w:val="008C1E85"/>
    <w:rsid w:val="008C40F3"/>
    <w:rsid w:val="008C48AF"/>
    <w:rsid w:val="008C4B80"/>
    <w:rsid w:val="008C54AC"/>
    <w:rsid w:val="008D1BCC"/>
    <w:rsid w:val="008D2AEF"/>
    <w:rsid w:val="008D2D30"/>
    <w:rsid w:val="008D40CF"/>
    <w:rsid w:val="008E583E"/>
    <w:rsid w:val="008E7A51"/>
    <w:rsid w:val="008F1534"/>
    <w:rsid w:val="008F1671"/>
    <w:rsid w:val="008F3007"/>
    <w:rsid w:val="008F49B1"/>
    <w:rsid w:val="008F6F1C"/>
    <w:rsid w:val="008F7196"/>
    <w:rsid w:val="00900627"/>
    <w:rsid w:val="00901456"/>
    <w:rsid w:val="00901B70"/>
    <w:rsid w:val="0090560B"/>
    <w:rsid w:val="00906658"/>
    <w:rsid w:val="00907059"/>
    <w:rsid w:val="0090735A"/>
    <w:rsid w:val="00912D83"/>
    <w:rsid w:val="009157C9"/>
    <w:rsid w:val="00915E2C"/>
    <w:rsid w:val="00920406"/>
    <w:rsid w:val="00924B98"/>
    <w:rsid w:val="009263FD"/>
    <w:rsid w:val="00926A48"/>
    <w:rsid w:val="009275D3"/>
    <w:rsid w:val="0093203C"/>
    <w:rsid w:val="009323E3"/>
    <w:rsid w:val="009323F2"/>
    <w:rsid w:val="009331F0"/>
    <w:rsid w:val="00936B29"/>
    <w:rsid w:val="009448F9"/>
    <w:rsid w:val="00945914"/>
    <w:rsid w:val="0094591F"/>
    <w:rsid w:val="00945A3B"/>
    <w:rsid w:val="00947418"/>
    <w:rsid w:val="00947FE6"/>
    <w:rsid w:val="009536DC"/>
    <w:rsid w:val="009547CF"/>
    <w:rsid w:val="00955948"/>
    <w:rsid w:val="00955AF2"/>
    <w:rsid w:val="00957D39"/>
    <w:rsid w:val="00957FEF"/>
    <w:rsid w:val="00961414"/>
    <w:rsid w:val="00962C93"/>
    <w:rsid w:val="00964F78"/>
    <w:rsid w:val="0096528A"/>
    <w:rsid w:val="00965293"/>
    <w:rsid w:val="009654A2"/>
    <w:rsid w:val="00967ADE"/>
    <w:rsid w:val="009701AA"/>
    <w:rsid w:val="00970820"/>
    <w:rsid w:val="00971234"/>
    <w:rsid w:val="00971E98"/>
    <w:rsid w:val="00973174"/>
    <w:rsid w:val="009732FD"/>
    <w:rsid w:val="009750FA"/>
    <w:rsid w:val="00980AF3"/>
    <w:rsid w:val="0098156D"/>
    <w:rsid w:val="00981C20"/>
    <w:rsid w:val="00982B14"/>
    <w:rsid w:val="009851B3"/>
    <w:rsid w:val="009903D0"/>
    <w:rsid w:val="00992331"/>
    <w:rsid w:val="00992802"/>
    <w:rsid w:val="0099302C"/>
    <w:rsid w:val="00997078"/>
    <w:rsid w:val="009A4A19"/>
    <w:rsid w:val="009A5B0C"/>
    <w:rsid w:val="009A75BF"/>
    <w:rsid w:val="009A7B52"/>
    <w:rsid w:val="009B0E3C"/>
    <w:rsid w:val="009B0EF7"/>
    <w:rsid w:val="009B205B"/>
    <w:rsid w:val="009B6120"/>
    <w:rsid w:val="009B626B"/>
    <w:rsid w:val="009B64BC"/>
    <w:rsid w:val="009B7B55"/>
    <w:rsid w:val="009C280E"/>
    <w:rsid w:val="009C2AC4"/>
    <w:rsid w:val="009C61EB"/>
    <w:rsid w:val="009C750F"/>
    <w:rsid w:val="009D03C5"/>
    <w:rsid w:val="009D0BFF"/>
    <w:rsid w:val="009D0FB1"/>
    <w:rsid w:val="009D1CE4"/>
    <w:rsid w:val="009D3A94"/>
    <w:rsid w:val="009D4E6D"/>
    <w:rsid w:val="009D59B9"/>
    <w:rsid w:val="009D6273"/>
    <w:rsid w:val="009D7AE1"/>
    <w:rsid w:val="009E085E"/>
    <w:rsid w:val="009E1274"/>
    <w:rsid w:val="009E28A8"/>
    <w:rsid w:val="009E4049"/>
    <w:rsid w:val="009E5951"/>
    <w:rsid w:val="009E5B38"/>
    <w:rsid w:val="009E5DF7"/>
    <w:rsid w:val="009E6D94"/>
    <w:rsid w:val="009E7FD0"/>
    <w:rsid w:val="009F0414"/>
    <w:rsid w:val="009F050A"/>
    <w:rsid w:val="009F1669"/>
    <w:rsid w:val="009F1711"/>
    <w:rsid w:val="009F26A8"/>
    <w:rsid w:val="009F26D7"/>
    <w:rsid w:val="009F4194"/>
    <w:rsid w:val="009F5CED"/>
    <w:rsid w:val="009F5D99"/>
    <w:rsid w:val="009F762D"/>
    <w:rsid w:val="00A000D8"/>
    <w:rsid w:val="00A00E5C"/>
    <w:rsid w:val="00A02C52"/>
    <w:rsid w:val="00A043AB"/>
    <w:rsid w:val="00A045FF"/>
    <w:rsid w:val="00A06D85"/>
    <w:rsid w:val="00A10820"/>
    <w:rsid w:val="00A1193E"/>
    <w:rsid w:val="00A11CA1"/>
    <w:rsid w:val="00A13253"/>
    <w:rsid w:val="00A158F7"/>
    <w:rsid w:val="00A15C67"/>
    <w:rsid w:val="00A15C72"/>
    <w:rsid w:val="00A16052"/>
    <w:rsid w:val="00A16E56"/>
    <w:rsid w:val="00A24C86"/>
    <w:rsid w:val="00A30274"/>
    <w:rsid w:val="00A30D13"/>
    <w:rsid w:val="00A31821"/>
    <w:rsid w:val="00A31885"/>
    <w:rsid w:val="00A32D43"/>
    <w:rsid w:val="00A341AD"/>
    <w:rsid w:val="00A36E4B"/>
    <w:rsid w:val="00A41E62"/>
    <w:rsid w:val="00A4530D"/>
    <w:rsid w:val="00A45E85"/>
    <w:rsid w:val="00A5004F"/>
    <w:rsid w:val="00A519A5"/>
    <w:rsid w:val="00A5592E"/>
    <w:rsid w:val="00A55CFE"/>
    <w:rsid w:val="00A566A6"/>
    <w:rsid w:val="00A57149"/>
    <w:rsid w:val="00A6136B"/>
    <w:rsid w:val="00A61579"/>
    <w:rsid w:val="00A61A4A"/>
    <w:rsid w:val="00A6227A"/>
    <w:rsid w:val="00A6279B"/>
    <w:rsid w:val="00A62EF2"/>
    <w:rsid w:val="00A64962"/>
    <w:rsid w:val="00A729DA"/>
    <w:rsid w:val="00A7376B"/>
    <w:rsid w:val="00A76BDF"/>
    <w:rsid w:val="00A77342"/>
    <w:rsid w:val="00A77FE1"/>
    <w:rsid w:val="00A91B8B"/>
    <w:rsid w:val="00A91D6E"/>
    <w:rsid w:val="00A930D6"/>
    <w:rsid w:val="00A933EE"/>
    <w:rsid w:val="00A935E7"/>
    <w:rsid w:val="00A94BA9"/>
    <w:rsid w:val="00A94D54"/>
    <w:rsid w:val="00A950D5"/>
    <w:rsid w:val="00A95A6E"/>
    <w:rsid w:val="00A95C2A"/>
    <w:rsid w:val="00A95EE4"/>
    <w:rsid w:val="00A96141"/>
    <w:rsid w:val="00A97254"/>
    <w:rsid w:val="00AA0741"/>
    <w:rsid w:val="00AA2426"/>
    <w:rsid w:val="00AA2F2C"/>
    <w:rsid w:val="00AA3204"/>
    <w:rsid w:val="00AA3D21"/>
    <w:rsid w:val="00AA4F94"/>
    <w:rsid w:val="00AA55A0"/>
    <w:rsid w:val="00AA6584"/>
    <w:rsid w:val="00AA72DC"/>
    <w:rsid w:val="00AA7954"/>
    <w:rsid w:val="00AB0268"/>
    <w:rsid w:val="00AB5A74"/>
    <w:rsid w:val="00AB5D26"/>
    <w:rsid w:val="00AB6DB1"/>
    <w:rsid w:val="00AC0981"/>
    <w:rsid w:val="00AC1CE2"/>
    <w:rsid w:val="00AC596C"/>
    <w:rsid w:val="00AD2AFC"/>
    <w:rsid w:val="00AD2D99"/>
    <w:rsid w:val="00AD735E"/>
    <w:rsid w:val="00AD79C6"/>
    <w:rsid w:val="00AE1D12"/>
    <w:rsid w:val="00AE33C7"/>
    <w:rsid w:val="00AE412B"/>
    <w:rsid w:val="00AE4749"/>
    <w:rsid w:val="00AE5525"/>
    <w:rsid w:val="00AF1B76"/>
    <w:rsid w:val="00AF1BF2"/>
    <w:rsid w:val="00AF21CF"/>
    <w:rsid w:val="00AF3BEB"/>
    <w:rsid w:val="00AF4A88"/>
    <w:rsid w:val="00AF51DF"/>
    <w:rsid w:val="00AF5687"/>
    <w:rsid w:val="00AF5B92"/>
    <w:rsid w:val="00AF7CDB"/>
    <w:rsid w:val="00B0096E"/>
    <w:rsid w:val="00B01415"/>
    <w:rsid w:val="00B01AB2"/>
    <w:rsid w:val="00B02DD9"/>
    <w:rsid w:val="00B03EFD"/>
    <w:rsid w:val="00B045F3"/>
    <w:rsid w:val="00B06747"/>
    <w:rsid w:val="00B10CD0"/>
    <w:rsid w:val="00B12BB1"/>
    <w:rsid w:val="00B1337D"/>
    <w:rsid w:val="00B136E3"/>
    <w:rsid w:val="00B137E4"/>
    <w:rsid w:val="00B14C1C"/>
    <w:rsid w:val="00B1743F"/>
    <w:rsid w:val="00B22C3A"/>
    <w:rsid w:val="00B22D67"/>
    <w:rsid w:val="00B260DA"/>
    <w:rsid w:val="00B26314"/>
    <w:rsid w:val="00B26324"/>
    <w:rsid w:val="00B31AC1"/>
    <w:rsid w:val="00B31CBA"/>
    <w:rsid w:val="00B3509B"/>
    <w:rsid w:val="00B3554E"/>
    <w:rsid w:val="00B373B5"/>
    <w:rsid w:val="00B37569"/>
    <w:rsid w:val="00B47763"/>
    <w:rsid w:val="00B5089A"/>
    <w:rsid w:val="00B50BF8"/>
    <w:rsid w:val="00B521AA"/>
    <w:rsid w:val="00B53111"/>
    <w:rsid w:val="00B53B83"/>
    <w:rsid w:val="00B54A96"/>
    <w:rsid w:val="00B54EC3"/>
    <w:rsid w:val="00B55D45"/>
    <w:rsid w:val="00B57CBF"/>
    <w:rsid w:val="00B60A3E"/>
    <w:rsid w:val="00B619CA"/>
    <w:rsid w:val="00B63D4D"/>
    <w:rsid w:val="00B648B2"/>
    <w:rsid w:val="00B64953"/>
    <w:rsid w:val="00B65571"/>
    <w:rsid w:val="00B6750E"/>
    <w:rsid w:val="00B67C70"/>
    <w:rsid w:val="00B70A76"/>
    <w:rsid w:val="00B70CA9"/>
    <w:rsid w:val="00B725A7"/>
    <w:rsid w:val="00B72D4C"/>
    <w:rsid w:val="00B73D63"/>
    <w:rsid w:val="00B74AF6"/>
    <w:rsid w:val="00B75066"/>
    <w:rsid w:val="00B760A8"/>
    <w:rsid w:val="00B80294"/>
    <w:rsid w:val="00B80579"/>
    <w:rsid w:val="00B808AA"/>
    <w:rsid w:val="00B8286C"/>
    <w:rsid w:val="00B835BC"/>
    <w:rsid w:val="00B85AF2"/>
    <w:rsid w:val="00B9048F"/>
    <w:rsid w:val="00B93441"/>
    <w:rsid w:val="00B94F4F"/>
    <w:rsid w:val="00B957B1"/>
    <w:rsid w:val="00B964BF"/>
    <w:rsid w:val="00B97972"/>
    <w:rsid w:val="00BA1B1B"/>
    <w:rsid w:val="00BA26A3"/>
    <w:rsid w:val="00BA3E3E"/>
    <w:rsid w:val="00BA5AFB"/>
    <w:rsid w:val="00BA6A42"/>
    <w:rsid w:val="00BA7748"/>
    <w:rsid w:val="00BB0073"/>
    <w:rsid w:val="00BB09EE"/>
    <w:rsid w:val="00BB1B74"/>
    <w:rsid w:val="00BB3279"/>
    <w:rsid w:val="00BB54E6"/>
    <w:rsid w:val="00BB5963"/>
    <w:rsid w:val="00BB7745"/>
    <w:rsid w:val="00BB7D19"/>
    <w:rsid w:val="00BC0DA0"/>
    <w:rsid w:val="00BC0DCF"/>
    <w:rsid w:val="00BC108D"/>
    <w:rsid w:val="00BC420E"/>
    <w:rsid w:val="00BC54A2"/>
    <w:rsid w:val="00BC6F8C"/>
    <w:rsid w:val="00BD2B35"/>
    <w:rsid w:val="00BD3051"/>
    <w:rsid w:val="00BD3F1C"/>
    <w:rsid w:val="00BD7E71"/>
    <w:rsid w:val="00BD7FC1"/>
    <w:rsid w:val="00BE20A2"/>
    <w:rsid w:val="00BE5C55"/>
    <w:rsid w:val="00BE5EB0"/>
    <w:rsid w:val="00BE7B26"/>
    <w:rsid w:val="00BF0DD7"/>
    <w:rsid w:val="00BF16E9"/>
    <w:rsid w:val="00BF4CFB"/>
    <w:rsid w:val="00BF7C31"/>
    <w:rsid w:val="00C00C4E"/>
    <w:rsid w:val="00C02579"/>
    <w:rsid w:val="00C02F48"/>
    <w:rsid w:val="00C04D98"/>
    <w:rsid w:val="00C0750A"/>
    <w:rsid w:val="00C07FC7"/>
    <w:rsid w:val="00C11531"/>
    <w:rsid w:val="00C1275A"/>
    <w:rsid w:val="00C13ECC"/>
    <w:rsid w:val="00C144B8"/>
    <w:rsid w:val="00C14B3B"/>
    <w:rsid w:val="00C15483"/>
    <w:rsid w:val="00C16D89"/>
    <w:rsid w:val="00C17064"/>
    <w:rsid w:val="00C17F4C"/>
    <w:rsid w:val="00C21B2D"/>
    <w:rsid w:val="00C237F0"/>
    <w:rsid w:val="00C266F6"/>
    <w:rsid w:val="00C26AAF"/>
    <w:rsid w:val="00C26C67"/>
    <w:rsid w:val="00C2722C"/>
    <w:rsid w:val="00C3529A"/>
    <w:rsid w:val="00C357DE"/>
    <w:rsid w:val="00C35A5A"/>
    <w:rsid w:val="00C37F37"/>
    <w:rsid w:val="00C4136D"/>
    <w:rsid w:val="00C42786"/>
    <w:rsid w:val="00C43B9F"/>
    <w:rsid w:val="00C449C6"/>
    <w:rsid w:val="00C45108"/>
    <w:rsid w:val="00C451FC"/>
    <w:rsid w:val="00C45CE2"/>
    <w:rsid w:val="00C46004"/>
    <w:rsid w:val="00C46450"/>
    <w:rsid w:val="00C501B2"/>
    <w:rsid w:val="00C50C36"/>
    <w:rsid w:val="00C53433"/>
    <w:rsid w:val="00C54974"/>
    <w:rsid w:val="00C54D0E"/>
    <w:rsid w:val="00C579AD"/>
    <w:rsid w:val="00C60861"/>
    <w:rsid w:val="00C703EF"/>
    <w:rsid w:val="00C7193C"/>
    <w:rsid w:val="00C749A3"/>
    <w:rsid w:val="00C81A84"/>
    <w:rsid w:val="00C82D09"/>
    <w:rsid w:val="00C83A73"/>
    <w:rsid w:val="00C84EA1"/>
    <w:rsid w:val="00C86866"/>
    <w:rsid w:val="00C86B06"/>
    <w:rsid w:val="00C8796D"/>
    <w:rsid w:val="00C87CAB"/>
    <w:rsid w:val="00C94E85"/>
    <w:rsid w:val="00CA039E"/>
    <w:rsid w:val="00CA26EA"/>
    <w:rsid w:val="00CA5810"/>
    <w:rsid w:val="00CA6820"/>
    <w:rsid w:val="00CA69D0"/>
    <w:rsid w:val="00CA7412"/>
    <w:rsid w:val="00CA7B78"/>
    <w:rsid w:val="00CB19BD"/>
    <w:rsid w:val="00CB2698"/>
    <w:rsid w:val="00CB32BF"/>
    <w:rsid w:val="00CB5250"/>
    <w:rsid w:val="00CB546D"/>
    <w:rsid w:val="00CB7447"/>
    <w:rsid w:val="00CC0A8B"/>
    <w:rsid w:val="00CC283A"/>
    <w:rsid w:val="00CC288A"/>
    <w:rsid w:val="00CC2B6A"/>
    <w:rsid w:val="00CC4193"/>
    <w:rsid w:val="00CC497B"/>
    <w:rsid w:val="00CC5D04"/>
    <w:rsid w:val="00CD17F2"/>
    <w:rsid w:val="00CD5500"/>
    <w:rsid w:val="00CD5FE4"/>
    <w:rsid w:val="00CE0525"/>
    <w:rsid w:val="00CE0757"/>
    <w:rsid w:val="00CE4291"/>
    <w:rsid w:val="00CE52F8"/>
    <w:rsid w:val="00CE6125"/>
    <w:rsid w:val="00CE7038"/>
    <w:rsid w:val="00CF0E88"/>
    <w:rsid w:val="00CF3020"/>
    <w:rsid w:val="00CF6368"/>
    <w:rsid w:val="00D0302A"/>
    <w:rsid w:val="00D03183"/>
    <w:rsid w:val="00D0397E"/>
    <w:rsid w:val="00D0445D"/>
    <w:rsid w:val="00D06865"/>
    <w:rsid w:val="00D07A01"/>
    <w:rsid w:val="00D07A0F"/>
    <w:rsid w:val="00D07D58"/>
    <w:rsid w:val="00D11D36"/>
    <w:rsid w:val="00D14385"/>
    <w:rsid w:val="00D14909"/>
    <w:rsid w:val="00D17401"/>
    <w:rsid w:val="00D17657"/>
    <w:rsid w:val="00D20FE0"/>
    <w:rsid w:val="00D211A6"/>
    <w:rsid w:val="00D21640"/>
    <w:rsid w:val="00D22AE8"/>
    <w:rsid w:val="00D2472F"/>
    <w:rsid w:val="00D2786E"/>
    <w:rsid w:val="00D30B2E"/>
    <w:rsid w:val="00D311AD"/>
    <w:rsid w:val="00D31236"/>
    <w:rsid w:val="00D32C18"/>
    <w:rsid w:val="00D34D1B"/>
    <w:rsid w:val="00D364CC"/>
    <w:rsid w:val="00D40B9E"/>
    <w:rsid w:val="00D419B2"/>
    <w:rsid w:val="00D426D2"/>
    <w:rsid w:val="00D42771"/>
    <w:rsid w:val="00D44144"/>
    <w:rsid w:val="00D44C6C"/>
    <w:rsid w:val="00D50000"/>
    <w:rsid w:val="00D52561"/>
    <w:rsid w:val="00D53400"/>
    <w:rsid w:val="00D55014"/>
    <w:rsid w:val="00D56FAB"/>
    <w:rsid w:val="00D610D9"/>
    <w:rsid w:val="00D65DAA"/>
    <w:rsid w:val="00D65DB6"/>
    <w:rsid w:val="00D6671D"/>
    <w:rsid w:val="00D66CE1"/>
    <w:rsid w:val="00D702C6"/>
    <w:rsid w:val="00D712C8"/>
    <w:rsid w:val="00D73AF1"/>
    <w:rsid w:val="00D76EDB"/>
    <w:rsid w:val="00D77B21"/>
    <w:rsid w:val="00D815DF"/>
    <w:rsid w:val="00D85A38"/>
    <w:rsid w:val="00D911CC"/>
    <w:rsid w:val="00D92396"/>
    <w:rsid w:val="00D9295A"/>
    <w:rsid w:val="00D93A39"/>
    <w:rsid w:val="00D95719"/>
    <w:rsid w:val="00D95FD1"/>
    <w:rsid w:val="00D97D60"/>
    <w:rsid w:val="00D97F0F"/>
    <w:rsid w:val="00DA0589"/>
    <w:rsid w:val="00DA05C0"/>
    <w:rsid w:val="00DA0943"/>
    <w:rsid w:val="00DA2AD4"/>
    <w:rsid w:val="00DA37C0"/>
    <w:rsid w:val="00DA4396"/>
    <w:rsid w:val="00DA5E14"/>
    <w:rsid w:val="00DA778E"/>
    <w:rsid w:val="00DB1B7E"/>
    <w:rsid w:val="00DB2D59"/>
    <w:rsid w:val="00DB3447"/>
    <w:rsid w:val="00DB3B34"/>
    <w:rsid w:val="00DB3F0D"/>
    <w:rsid w:val="00DB4EE1"/>
    <w:rsid w:val="00DC050A"/>
    <w:rsid w:val="00DC2725"/>
    <w:rsid w:val="00DC3CE6"/>
    <w:rsid w:val="00DC5BD9"/>
    <w:rsid w:val="00DC5E05"/>
    <w:rsid w:val="00DD32BD"/>
    <w:rsid w:val="00DD33C8"/>
    <w:rsid w:val="00DD4E19"/>
    <w:rsid w:val="00DD50A5"/>
    <w:rsid w:val="00DD55A4"/>
    <w:rsid w:val="00DD62FC"/>
    <w:rsid w:val="00DD7A21"/>
    <w:rsid w:val="00DE1259"/>
    <w:rsid w:val="00DE19FB"/>
    <w:rsid w:val="00DE1AD2"/>
    <w:rsid w:val="00DE3991"/>
    <w:rsid w:val="00DF30B0"/>
    <w:rsid w:val="00DF3A41"/>
    <w:rsid w:val="00DF6285"/>
    <w:rsid w:val="00DF6343"/>
    <w:rsid w:val="00DF66E3"/>
    <w:rsid w:val="00DF68FE"/>
    <w:rsid w:val="00DF6DFC"/>
    <w:rsid w:val="00E056F3"/>
    <w:rsid w:val="00E07C4D"/>
    <w:rsid w:val="00E07C80"/>
    <w:rsid w:val="00E102CD"/>
    <w:rsid w:val="00E13647"/>
    <w:rsid w:val="00E166BB"/>
    <w:rsid w:val="00E16824"/>
    <w:rsid w:val="00E1710A"/>
    <w:rsid w:val="00E2044C"/>
    <w:rsid w:val="00E2064D"/>
    <w:rsid w:val="00E22129"/>
    <w:rsid w:val="00E22AFD"/>
    <w:rsid w:val="00E24F80"/>
    <w:rsid w:val="00E25C9E"/>
    <w:rsid w:val="00E306E6"/>
    <w:rsid w:val="00E30DDE"/>
    <w:rsid w:val="00E317D5"/>
    <w:rsid w:val="00E34BB9"/>
    <w:rsid w:val="00E3731E"/>
    <w:rsid w:val="00E4005A"/>
    <w:rsid w:val="00E409FF"/>
    <w:rsid w:val="00E41092"/>
    <w:rsid w:val="00E416DF"/>
    <w:rsid w:val="00E428A1"/>
    <w:rsid w:val="00E44E44"/>
    <w:rsid w:val="00E4507D"/>
    <w:rsid w:val="00E524E6"/>
    <w:rsid w:val="00E54946"/>
    <w:rsid w:val="00E54B21"/>
    <w:rsid w:val="00E54E9C"/>
    <w:rsid w:val="00E5562F"/>
    <w:rsid w:val="00E55FEE"/>
    <w:rsid w:val="00E60F34"/>
    <w:rsid w:val="00E63190"/>
    <w:rsid w:val="00E63C53"/>
    <w:rsid w:val="00E644CE"/>
    <w:rsid w:val="00E64DE8"/>
    <w:rsid w:val="00E73B7F"/>
    <w:rsid w:val="00E74013"/>
    <w:rsid w:val="00E8325E"/>
    <w:rsid w:val="00E84A5C"/>
    <w:rsid w:val="00E84B45"/>
    <w:rsid w:val="00E91D6A"/>
    <w:rsid w:val="00E9295B"/>
    <w:rsid w:val="00E9589C"/>
    <w:rsid w:val="00EA10A4"/>
    <w:rsid w:val="00EA173D"/>
    <w:rsid w:val="00EA20B4"/>
    <w:rsid w:val="00EA510E"/>
    <w:rsid w:val="00EA56EE"/>
    <w:rsid w:val="00EA75C4"/>
    <w:rsid w:val="00EA7979"/>
    <w:rsid w:val="00EB0608"/>
    <w:rsid w:val="00EB1588"/>
    <w:rsid w:val="00EB4319"/>
    <w:rsid w:val="00EB5F87"/>
    <w:rsid w:val="00EB7D95"/>
    <w:rsid w:val="00EC02CE"/>
    <w:rsid w:val="00EC0AAD"/>
    <w:rsid w:val="00EC2C57"/>
    <w:rsid w:val="00EC339E"/>
    <w:rsid w:val="00EC3876"/>
    <w:rsid w:val="00EC43D0"/>
    <w:rsid w:val="00EC47F0"/>
    <w:rsid w:val="00EC5A3E"/>
    <w:rsid w:val="00EC71E6"/>
    <w:rsid w:val="00EC76AC"/>
    <w:rsid w:val="00EC782A"/>
    <w:rsid w:val="00ED2CDE"/>
    <w:rsid w:val="00ED4440"/>
    <w:rsid w:val="00ED4C41"/>
    <w:rsid w:val="00ED5BF6"/>
    <w:rsid w:val="00ED6A46"/>
    <w:rsid w:val="00ED7E2A"/>
    <w:rsid w:val="00EE02DE"/>
    <w:rsid w:val="00EE320E"/>
    <w:rsid w:val="00EE3404"/>
    <w:rsid w:val="00EE4272"/>
    <w:rsid w:val="00EE4C15"/>
    <w:rsid w:val="00EE5EC9"/>
    <w:rsid w:val="00EE723E"/>
    <w:rsid w:val="00EE77FE"/>
    <w:rsid w:val="00EF00CD"/>
    <w:rsid w:val="00EF0115"/>
    <w:rsid w:val="00EF2E77"/>
    <w:rsid w:val="00F008AD"/>
    <w:rsid w:val="00F00D83"/>
    <w:rsid w:val="00F046EA"/>
    <w:rsid w:val="00F07A4D"/>
    <w:rsid w:val="00F12180"/>
    <w:rsid w:val="00F12E38"/>
    <w:rsid w:val="00F163A3"/>
    <w:rsid w:val="00F179AF"/>
    <w:rsid w:val="00F179BB"/>
    <w:rsid w:val="00F17D78"/>
    <w:rsid w:val="00F2112D"/>
    <w:rsid w:val="00F21276"/>
    <w:rsid w:val="00F21AF2"/>
    <w:rsid w:val="00F21BC5"/>
    <w:rsid w:val="00F223CB"/>
    <w:rsid w:val="00F229DC"/>
    <w:rsid w:val="00F23098"/>
    <w:rsid w:val="00F25900"/>
    <w:rsid w:val="00F275F5"/>
    <w:rsid w:val="00F311F0"/>
    <w:rsid w:val="00F33185"/>
    <w:rsid w:val="00F33B0D"/>
    <w:rsid w:val="00F368EA"/>
    <w:rsid w:val="00F3753F"/>
    <w:rsid w:val="00F42247"/>
    <w:rsid w:val="00F4434C"/>
    <w:rsid w:val="00F44A18"/>
    <w:rsid w:val="00F51CCC"/>
    <w:rsid w:val="00F52CB3"/>
    <w:rsid w:val="00F53888"/>
    <w:rsid w:val="00F55B06"/>
    <w:rsid w:val="00F56280"/>
    <w:rsid w:val="00F605C0"/>
    <w:rsid w:val="00F63A08"/>
    <w:rsid w:val="00F64D42"/>
    <w:rsid w:val="00F64FC4"/>
    <w:rsid w:val="00F66149"/>
    <w:rsid w:val="00F67C05"/>
    <w:rsid w:val="00F67F33"/>
    <w:rsid w:val="00F719BA"/>
    <w:rsid w:val="00F71EBF"/>
    <w:rsid w:val="00F72622"/>
    <w:rsid w:val="00F72A39"/>
    <w:rsid w:val="00F746E6"/>
    <w:rsid w:val="00F813D9"/>
    <w:rsid w:val="00F821F7"/>
    <w:rsid w:val="00F82BA6"/>
    <w:rsid w:val="00F82C44"/>
    <w:rsid w:val="00F833E0"/>
    <w:rsid w:val="00F85C1A"/>
    <w:rsid w:val="00F86E0F"/>
    <w:rsid w:val="00F8755E"/>
    <w:rsid w:val="00F91A9B"/>
    <w:rsid w:val="00F929FB"/>
    <w:rsid w:val="00F930DD"/>
    <w:rsid w:val="00F93337"/>
    <w:rsid w:val="00F96CF4"/>
    <w:rsid w:val="00F96D88"/>
    <w:rsid w:val="00FA16AE"/>
    <w:rsid w:val="00FA2BEB"/>
    <w:rsid w:val="00FA3331"/>
    <w:rsid w:val="00FA3F7B"/>
    <w:rsid w:val="00FA4C30"/>
    <w:rsid w:val="00FA5AF6"/>
    <w:rsid w:val="00FB07CD"/>
    <w:rsid w:val="00FB0CB0"/>
    <w:rsid w:val="00FB17A0"/>
    <w:rsid w:val="00FB2E57"/>
    <w:rsid w:val="00FB5A43"/>
    <w:rsid w:val="00FB5EC3"/>
    <w:rsid w:val="00FB7220"/>
    <w:rsid w:val="00FB7409"/>
    <w:rsid w:val="00FB7DC3"/>
    <w:rsid w:val="00FC0313"/>
    <w:rsid w:val="00FC13E1"/>
    <w:rsid w:val="00FC1D6E"/>
    <w:rsid w:val="00FC3E81"/>
    <w:rsid w:val="00FC4432"/>
    <w:rsid w:val="00FC50EA"/>
    <w:rsid w:val="00FC5F8E"/>
    <w:rsid w:val="00FC60B1"/>
    <w:rsid w:val="00FC639B"/>
    <w:rsid w:val="00FD0A79"/>
    <w:rsid w:val="00FD15D4"/>
    <w:rsid w:val="00FD313C"/>
    <w:rsid w:val="00FD56A9"/>
    <w:rsid w:val="00FD577F"/>
    <w:rsid w:val="00FD5AC6"/>
    <w:rsid w:val="00FD7812"/>
    <w:rsid w:val="00FD7BFA"/>
    <w:rsid w:val="00FE07BE"/>
    <w:rsid w:val="00FE1F51"/>
    <w:rsid w:val="00FE5357"/>
    <w:rsid w:val="00FE6096"/>
    <w:rsid w:val="00FE722F"/>
    <w:rsid w:val="00FE78F9"/>
    <w:rsid w:val="00FE7A6B"/>
    <w:rsid w:val="00FE7D91"/>
    <w:rsid w:val="00FF1B56"/>
    <w:rsid w:val="00FF30F2"/>
    <w:rsid w:val="00FF310D"/>
    <w:rsid w:val="00FF32D5"/>
    <w:rsid w:val="00FF39D5"/>
    <w:rsid w:val="00FF4951"/>
    <w:rsid w:val="00FF6FAA"/>
    <w:rsid w:val="00FF75A6"/>
    <w:rsid w:val="00FF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726B2B9"/>
  <w15:chartTrackingRefBased/>
  <w15:docId w15:val="{AD6AD8B5-3D40-4523-B34D-EE9AD756A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2F5"/>
  </w:style>
  <w:style w:type="paragraph" w:styleId="Heading1">
    <w:name w:val="heading 1"/>
    <w:basedOn w:val="Normal"/>
    <w:next w:val="Normal"/>
    <w:link w:val="Heading1Char"/>
    <w:uiPriority w:val="9"/>
    <w:qFormat/>
    <w:rsid w:val="00FC44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30274"/>
    <w:pPr>
      <w:keepNext/>
      <w:keepLines/>
      <w:spacing w:before="40" w:after="0" w:line="480" w:lineRule="auto"/>
      <w:ind w:left="86"/>
      <w:jc w:val="both"/>
      <w:outlineLvl w:val="1"/>
    </w:pPr>
    <w:rPr>
      <w:rFonts w:asciiTheme="majorBidi" w:eastAsiaTheme="majorEastAsia" w:hAnsiTheme="majorBid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4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967A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7AD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7AD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7AD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67A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7AD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30274"/>
    <w:rPr>
      <w:rFonts w:asciiTheme="majorBidi" w:eastAsiaTheme="majorEastAsia" w:hAnsiTheme="majorBidi" w:cstheme="majorBidi"/>
      <w:b/>
      <w:bCs/>
      <w:sz w:val="24"/>
      <w:szCs w:val="24"/>
    </w:rPr>
  </w:style>
  <w:style w:type="character" w:customStyle="1" w:styleId="fontstyle01">
    <w:name w:val="fontstyle01"/>
    <w:basedOn w:val="DefaultParagraphFont"/>
    <w:rsid w:val="00A16E56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A16E56"/>
    <w:rPr>
      <w:rFonts w:ascii="EuclidSymbol" w:hAnsi="EuclidSymbol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A16E56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6440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4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4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08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72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D2E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2E4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2E4B"/>
    <w:rPr>
      <w:vertAlign w:val="superscript"/>
    </w:rPr>
  </w:style>
  <w:style w:type="paragraph" w:styleId="NoSpacing">
    <w:name w:val="No Spacing"/>
    <w:uiPriority w:val="1"/>
    <w:qFormat/>
    <w:rsid w:val="00EC0AAD"/>
    <w:pPr>
      <w:spacing w:after="0" w:line="240" w:lineRule="auto"/>
      <w:jc w:val="both"/>
    </w:pPr>
    <w:rPr>
      <w:rFonts w:asciiTheme="majorBidi" w:hAnsiTheme="majorBidi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67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2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2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72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7267"/>
    <w:rPr>
      <w:b/>
      <w:bCs/>
      <w:sz w:val="20"/>
      <w:szCs w:val="20"/>
    </w:rPr>
  </w:style>
  <w:style w:type="paragraph" w:customStyle="1" w:styleId="MDPI62Acknowledgments">
    <w:name w:val="MDPI_6.2_Acknowledgments"/>
    <w:link w:val="MDPI62AcknowledgmentsChar"/>
    <w:qFormat/>
    <w:rsid w:val="00C237F0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customStyle="1" w:styleId="MDPI62AcknowledgmentsChar">
    <w:name w:val="MDPI_6.2_Acknowledgments Char"/>
    <w:basedOn w:val="DefaultParagraphFont"/>
    <w:link w:val="MDPI62Acknowledgments"/>
    <w:rsid w:val="00C237F0"/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73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76B"/>
  </w:style>
  <w:style w:type="paragraph" w:styleId="Footer">
    <w:name w:val="footer"/>
    <w:basedOn w:val="Normal"/>
    <w:link w:val="FooterChar"/>
    <w:uiPriority w:val="99"/>
    <w:unhideWhenUsed/>
    <w:rsid w:val="00A73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3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jid.warkiani@uts.edu.a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0E6C9A-75D7-40C1-88B1-7646CD39E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a Morshedi Rad</dc:creator>
  <cp:keywords/>
  <dc:description/>
  <cp:lastModifiedBy>Dorsa Morshedi Rad</cp:lastModifiedBy>
  <cp:revision>2</cp:revision>
  <dcterms:created xsi:type="dcterms:W3CDTF">2021-12-17T00:37:00Z</dcterms:created>
  <dcterms:modified xsi:type="dcterms:W3CDTF">2021-12-17T00:37:00Z</dcterms:modified>
</cp:coreProperties>
</file>